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6C2C0" w14:textId="7064559E" w:rsidR="008C5A3A" w:rsidRPr="002E5B3C" w:rsidRDefault="00DB6D11" w:rsidP="002E5B3C">
      <w:pPr>
        <w:jc w:val="center"/>
        <w:rPr>
          <w:rFonts w:ascii="Arial" w:hAnsi="Arial" w:cs="Arial"/>
          <w:sz w:val="24"/>
          <w:szCs w:val="24"/>
          <w:u w:val="single"/>
          <w:lang w:val="en-US"/>
        </w:rPr>
      </w:pPr>
      <w:r w:rsidRPr="002E5B3C">
        <w:rPr>
          <w:rFonts w:ascii="Arial" w:hAnsi="Arial" w:cs="Arial"/>
          <w:sz w:val="24"/>
          <w:szCs w:val="24"/>
          <w:u w:val="single"/>
          <w:lang w:val="en-US"/>
        </w:rPr>
        <w:t xml:space="preserve">Supplementary </w:t>
      </w:r>
      <w:r w:rsidR="00DA60B3" w:rsidRPr="002E5B3C">
        <w:rPr>
          <w:rFonts w:ascii="Arial" w:hAnsi="Arial" w:cs="Arial"/>
          <w:sz w:val="24"/>
          <w:szCs w:val="24"/>
          <w:u w:val="single"/>
          <w:lang w:val="en-US"/>
        </w:rPr>
        <w:t>Material</w:t>
      </w:r>
      <w:r w:rsidR="004A14FB" w:rsidRPr="002E5B3C">
        <w:rPr>
          <w:rFonts w:ascii="Arial" w:hAnsi="Arial" w:cs="Arial"/>
          <w:sz w:val="24"/>
          <w:szCs w:val="24"/>
          <w:u w:val="single"/>
          <w:lang w:val="en-US"/>
        </w:rPr>
        <w:t xml:space="preserve"> One- Search Strategy</w:t>
      </w:r>
    </w:p>
    <w:p w14:paraId="26926E80" w14:textId="77777777" w:rsidR="001340E5" w:rsidRPr="002E5B3C" w:rsidRDefault="001340E5" w:rsidP="001340E5">
      <w:pPr>
        <w:rPr>
          <w:rFonts w:ascii="Arial" w:hAnsi="Arial" w:cs="Arial"/>
          <w:bCs/>
          <w:sz w:val="24"/>
          <w:szCs w:val="24"/>
          <w:lang w:val="en-US"/>
        </w:rPr>
      </w:pPr>
      <w:r w:rsidRPr="002E5B3C">
        <w:rPr>
          <w:rFonts w:ascii="Arial" w:hAnsi="Arial" w:cs="Arial"/>
          <w:bCs/>
          <w:sz w:val="24"/>
          <w:szCs w:val="24"/>
          <w:lang w:val="en-US"/>
        </w:rPr>
        <w:t>("Psychotic Disorders"[Mesh] OR psychos*[tiab] OR psychoti*[tiab] OR schizo*[Title/Abstract] OR hallucinat*[Title/Abstract] OR delusion*[Title/Abstract] OR paranoi*[Title/Abstract])</w:t>
      </w:r>
    </w:p>
    <w:p w14:paraId="5AA5EED4" w14:textId="77777777" w:rsidR="001340E5" w:rsidRPr="002E5B3C" w:rsidRDefault="001340E5" w:rsidP="001340E5">
      <w:pPr>
        <w:rPr>
          <w:rFonts w:ascii="Arial" w:hAnsi="Arial" w:cs="Arial"/>
          <w:bCs/>
          <w:sz w:val="24"/>
          <w:szCs w:val="24"/>
          <w:lang w:val="en-US"/>
        </w:rPr>
      </w:pPr>
      <w:r w:rsidRPr="002E5B3C">
        <w:rPr>
          <w:rFonts w:ascii="Arial" w:hAnsi="Arial" w:cs="Arial"/>
          <w:bCs/>
          <w:sz w:val="24"/>
          <w:szCs w:val="24"/>
          <w:lang w:val="en-US"/>
        </w:rPr>
        <w:t>AND ("Child"[Mesh] OR "Adolescent"[Mesh] OR child*[Title/Abstract] OR adolescen*[Title/Abstract] OR pediatr*[Title/Abstract] OR paediatr*[Title/Abstract] OR youth[Title/Abstract] OR teen*[Title/Abstract] OR school*[Title/Abstract] OR preschool*[Title/Abstract] OR preadolescen*[Title/Abstract] OR kids[Title/Abstract] OR “young people”[Title/Abstract] OR “younger people” [Title/Abstract] OR “early life”[Title/Abstract] OR “early in life”[Title/Abstract] OR “early age”[Title/Abstract] OR “younger age”[Title/Abstract] OR “young age”[Title/Abstract])</w:t>
      </w:r>
    </w:p>
    <w:p w14:paraId="2AC81C0D" w14:textId="77777777" w:rsidR="001340E5" w:rsidRPr="002E5B3C" w:rsidRDefault="001340E5" w:rsidP="001340E5">
      <w:pPr>
        <w:rPr>
          <w:rFonts w:ascii="Arial" w:hAnsi="Arial" w:cs="Arial"/>
          <w:sz w:val="24"/>
          <w:szCs w:val="24"/>
          <w:lang w:val="en-US"/>
        </w:rPr>
      </w:pPr>
      <w:r w:rsidRPr="002E5B3C">
        <w:rPr>
          <w:rFonts w:ascii="Arial" w:hAnsi="Arial" w:cs="Arial"/>
          <w:bCs/>
          <w:sz w:val="24"/>
          <w:szCs w:val="24"/>
          <w:lang w:val="en-US"/>
        </w:rPr>
        <w:t>AND  (Adverse Childhood Experiences[MeSH Terms] OR "Adult Survivors of Child Abuse"[Mesh] OR "Child Abuse"[Mesh] OR advers*[Title/Abstract] OR trauma*[Title/Abstract] OR  “Early Life Stress”[Title/Abstract] OR “Early Stressful Event*”[Title/Abstract] OR abus*[Title/Abstract] OR “sexual harassment*”[Title/Abstract] OR rape[Title/Abstract] OR psychotrauma*[Title/Abstract] OR neglect*[tiab] OR maltreat*[Title/Abstract] OR victim*[Title/Abstract] OR abandon*[Title/Abstract] OR foster*[Title/Abstract] OR adopt*[Title/Abstract] OR violen*[Title/Abstract] OR bully[Title/Abstract] OR bullied[Title/Abstract] OR “parental loss*”[Title/Abstract] OR “parental death”[Title/Abstract] OR divorce*[Title/Abstract] OR “parental discord*”[Title/Abstract] OR separat*[Title/Abstract] OR discriminat*[Title/Abstract] OR “family discord*”[Title/Abstract] OR “parental communication deviance*”[Title/Abstract] OR “expressed emotion*”[Title/Abstract]) NOT ("animals"[MeSH]  NOT "humans"[MeSH]) NOT "Review" [Publication Type] NOT "Congress" [Publication Type]</w:t>
      </w:r>
    </w:p>
    <w:p w14:paraId="445AF422" w14:textId="77777777" w:rsidR="004A14FB" w:rsidRDefault="004A14FB">
      <w:pPr>
        <w:rPr>
          <w:u w:val="single"/>
          <w:lang w:val="en-US"/>
        </w:rPr>
      </w:pPr>
    </w:p>
    <w:p w14:paraId="1F8BF47F" w14:textId="77777777" w:rsidR="00DE2FA3" w:rsidRDefault="00DE2FA3" w:rsidP="004A14FB">
      <w:pPr>
        <w:rPr>
          <w:u w:val="single"/>
          <w:lang w:val="en-US"/>
        </w:rPr>
      </w:pPr>
    </w:p>
    <w:p w14:paraId="532B50E6" w14:textId="77777777" w:rsidR="00DE2FA3" w:rsidRDefault="00DE2FA3" w:rsidP="004A14FB">
      <w:pPr>
        <w:rPr>
          <w:u w:val="single"/>
          <w:lang w:val="en-US"/>
        </w:rPr>
      </w:pPr>
    </w:p>
    <w:p w14:paraId="7ADF74C7" w14:textId="77777777" w:rsidR="00DE2FA3" w:rsidRDefault="00DE2FA3" w:rsidP="004A14FB">
      <w:pPr>
        <w:rPr>
          <w:u w:val="single"/>
          <w:lang w:val="en-US"/>
        </w:rPr>
      </w:pPr>
    </w:p>
    <w:p w14:paraId="545D4788" w14:textId="77777777" w:rsidR="00DE2FA3" w:rsidRDefault="00DE2FA3" w:rsidP="004A14FB">
      <w:pPr>
        <w:rPr>
          <w:u w:val="single"/>
          <w:lang w:val="en-US"/>
        </w:rPr>
      </w:pPr>
    </w:p>
    <w:p w14:paraId="7CA5E19C" w14:textId="77777777" w:rsidR="00DE2FA3" w:rsidRDefault="00DE2FA3" w:rsidP="004A14FB">
      <w:pPr>
        <w:rPr>
          <w:u w:val="single"/>
          <w:lang w:val="en-US"/>
        </w:rPr>
      </w:pPr>
    </w:p>
    <w:p w14:paraId="11F74C70" w14:textId="77777777" w:rsidR="00DE2FA3" w:rsidRDefault="00DE2FA3" w:rsidP="004A14FB">
      <w:pPr>
        <w:rPr>
          <w:u w:val="single"/>
          <w:lang w:val="en-US"/>
        </w:rPr>
      </w:pPr>
    </w:p>
    <w:p w14:paraId="3940F75F" w14:textId="77777777" w:rsidR="00DE2FA3" w:rsidRDefault="00DE2FA3" w:rsidP="004A14FB">
      <w:pPr>
        <w:rPr>
          <w:u w:val="single"/>
          <w:lang w:val="en-US"/>
        </w:rPr>
      </w:pPr>
    </w:p>
    <w:p w14:paraId="2AAF5118" w14:textId="77777777" w:rsidR="00DE2FA3" w:rsidRDefault="00DE2FA3" w:rsidP="004A14FB">
      <w:pPr>
        <w:rPr>
          <w:u w:val="single"/>
          <w:lang w:val="en-US"/>
        </w:rPr>
      </w:pPr>
    </w:p>
    <w:p w14:paraId="6BB01C65" w14:textId="77777777" w:rsidR="00DE2FA3" w:rsidRDefault="00DE2FA3" w:rsidP="004A14FB">
      <w:pPr>
        <w:rPr>
          <w:u w:val="single"/>
          <w:lang w:val="en-US"/>
        </w:rPr>
      </w:pPr>
    </w:p>
    <w:p w14:paraId="43E60601" w14:textId="77777777" w:rsidR="00DE2FA3" w:rsidRDefault="00DE2FA3" w:rsidP="004A14FB">
      <w:pPr>
        <w:rPr>
          <w:u w:val="single"/>
          <w:lang w:val="en-US"/>
        </w:rPr>
      </w:pPr>
    </w:p>
    <w:p w14:paraId="4486395C" w14:textId="77777777" w:rsidR="002E5B3C" w:rsidRDefault="002E5B3C" w:rsidP="004A14FB">
      <w:pPr>
        <w:rPr>
          <w:u w:val="single"/>
          <w:lang w:val="en-US"/>
        </w:rPr>
      </w:pPr>
    </w:p>
    <w:p w14:paraId="49AC3F7A" w14:textId="202AE688" w:rsidR="004A14FB" w:rsidRPr="002E5B3C" w:rsidRDefault="004A14FB" w:rsidP="002E5B3C">
      <w:pPr>
        <w:jc w:val="center"/>
        <w:rPr>
          <w:rFonts w:ascii="Arial" w:hAnsi="Arial" w:cs="Arial"/>
          <w:sz w:val="24"/>
          <w:szCs w:val="24"/>
          <w:u w:val="single"/>
          <w:lang w:val="en-US"/>
        </w:rPr>
      </w:pPr>
      <w:r w:rsidRPr="002E5B3C">
        <w:rPr>
          <w:rFonts w:ascii="Arial" w:hAnsi="Arial" w:cs="Arial"/>
          <w:sz w:val="24"/>
          <w:szCs w:val="24"/>
          <w:u w:val="single"/>
          <w:lang w:val="en-US"/>
        </w:rPr>
        <w:lastRenderedPageBreak/>
        <w:t xml:space="preserve">Supplementary Material Two- </w:t>
      </w:r>
      <w:r w:rsidR="00C82002" w:rsidRPr="002E5B3C">
        <w:rPr>
          <w:rFonts w:ascii="Arial" w:hAnsi="Arial" w:cs="Arial"/>
          <w:sz w:val="24"/>
          <w:szCs w:val="24"/>
          <w:u w:val="single"/>
          <w:lang w:val="en-US"/>
        </w:rPr>
        <w:t>Modified JBI Checklist</w:t>
      </w:r>
      <w:r w:rsidR="002027CC" w:rsidRPr="002E5B3C">
        <w:rPr>
          <w:rFonts w:ascii="Arial" w:hAnsi="Arial" w:cs="Arial"/>
          <w:sz w:val="24"/>
          <w:szCs w:val="24"/>
          <w:u w:val="single"/>
          <w:lang w:val="en-US"/>
        </w:rPr>
        <w:t xml:space="preserve"> used for cross sectional studies</w:t>
      </w:r>
    </w:p>
    <w:p w14:paraId="6A812609" w14:textId="77777777" w:rsidR="00DE2FA3" w:rsidRDefault="00DE2FA3" w:rsidP="00DE2FA3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t xml:space="preserve">JBI Critical Appraisal Checklist for </w:t>
      </w:r>
      <w:r>
        <w:rPr>
          <w:rFonts w:eastAsia="Calibri"/>
          <w:lang w:eastAsia="en-AU"/>
        </w:rPr>
        <w:br/>
        <w:t>analytical cross sectional studies</w:t>
      </w:r>
    </w:p>
    <w:p w14:paraId="779D17A9" w14:textId="77777777" w:rsidR="00DE2FA3" w:rsidRDefault="00DE2FA3" w:rsidP="00DE2FA3">
      <w:pPr>
        <w:spacing w:before="120" w:line="300" w:lineRule="atLeast"/>
        <w:jc w:val="both"/>
        <w:rPr>
          <w:rFonts w:eastAsia="Calibri" w:cs="Times New Roman"/>
          <w:lang w:eastAsia="en-AU"/>
        </w:rPr>
      </w:pPr>
    </w:p>
    <w:p w14:paraId="60A199EA" w14:textId="77777777" w:rsidR="00DE2FA3" w:rsidRDefault="00DE2FA3" w:rsidP="00DE2FA3">
      <w:pPr>
        <w:spacing w:before="120" w:line="300" w:lineRule="atLeast"/>
        <w:jc w:val="both"/>
        <w:rPr>
          <w:rFonts w:eastAsia="Calibri" w:cs="Times New Roman"/>
          <w:u w:val="dash"/>
          <w:lang w:eastAsia="en-AU"/>
        </w:rPr>
      </w:pPr>
      <w:r w:rsidRPr="00C43F1F">
        <w:rPr>
          <w:rFonts w:eastAsia="Calibri" w:cs="Times New Roman"/>
          <w:lang w:eastAsia="en-AU"/>
        </w:rPr>
        <w:t>Reviewer</w:t>
      </w:r>
      <w:r w:rsidRPr="00C43F1F">
        <w:rPr>
          <w:rFonts w:eastAsia="Calibri" w:cs="Times New Roman"/>
          <w:u w:val="dash"/>
          <w:lang w:eastAsia="en-AU"/>
        </w:rPr>
        <w:tab/>
      </w:r>
      <w:r>
        <w:rPr>
          <w:rFonts w:eastAsia="Calibri" w:cs="Times New Roman"/>
          <w:u w:val="dash"/>
          <w:lang w:eastAsia="en-AU"/>
        </w:rPr>
        <w:t xml:space="preserve">______________________________________ </w:t>
      </w:r>
      <w:r w:rsidRPr="00C43F1F">
        <w:rPr>
          <w:rFonts w:eastAsia="Calibri" w:cs="Times New Roman"/>
          <w:lang w:eastAsia="en-AU"/>
        </w:rPr>
        <w:t>Date</w:t>
      </w:r>
      <w:r>
        <w:rPr>
          <w:rFonts w:eastAsia="Calibri" w:cs="Times New Roman"/>
          <w:lang w:eastAsia="en-AU"/>
        </w:rPr>
        <w:t>__</w:t>
      </w:r>
      <w:r>
        <w:rPr>
          <w:rFonts w:eastAsia="Calibri" w:cs="Times New Roman"/>
          <w:u w:val="dash"/>
          <w:lang w:eastAsia="en-AU"/>
        </w:rPr>
        <w:t>_____________________________</w:t>
      </w:r>
    </w:p>
    <w:p w14:paraId="329A9906" w14:textId="77777777" w:rsidR="00DE2FA3" w:rsidRPr="00C43F1F" w:rsidRDefault="00DE2FA3" w:rsidP="00DE2FA3">
      <w:pPr>
        <w:spacing w:before="120" w:line="300" w:lineRule="atLeast"/>
        <w:jc w:val="both"/>
        <w:rPr>
          <w:rFonts w:eastAsia="Calibri" w:cs="Times New Roman"/>
          <w:u w:val="dash"/>
          <w:lang w:eastAsia="en-AU"/>
        </w:rPr>
      </w:pPr>
    </w:p>
    <w:p w14:paraId="7DD81E83" w14:textId="188152BF" w:rsidR="00DE2FA3" w:rsidRPr="00C43F1F" w:rsidRDefault="00DE2FA3" w:rsidP="00DE2FA3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 xml:space="preserve">_______________________________________ </w:t>
      </w:r>
      <w:r w:rsidRPr="00C43F1F">
        <w:rPr>
          <w:rFonts w:eastAsia="Calibri" w:cs="Times New Roman"/>
          <w:lang w:eastAsia="en-AU"/>
        </w:rPr>
        <w:t>Yea</w:t>
      </w:r>
      <w:r>
        <w:rPr>
          <w:rFonts w:eastAsia="Calibri" w:cs="Times New Roman"/>
          <w:lang w:eastAsia="en-AU"/>
        </w:rPr>
        <w:t xml:space="preserve">r_________  </w:t>
      </w:r>
      <w:r w:rsidRPr="00C43F1F">
        <w:rPr>
          <w:rFonts w:eastAsia="Calibri" w:cs="Times New Roman"/>
          <w:lang w:eastAsia="en-AU"/>
        </w:rPr>
        <w:t>Record Number</w:t>
      </w:r>
      <w:r>
        <w:rPr>
          <w:rFonts w:eastAsia="Calibri" w:cs="Times New Roman"/>
          <w:lang w:eastAsia="en-AU"/>
        </w:rPr>
        <w:t>_________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1"/>
        <w:gridCol w:w="735"/>
        <w:gridCol w:w="675"/>
        <w:gridCol w:w="908"/>
        <w:gridCol w:w="1127"/>
      </w:tblGrid>
      <w:tr w:rsidR="00DE2FA3" w:rsidRPr="000D6717" w14:paraId="1F79FA65" w14:textId="77777777" w:rsidTr="005D5673">
        <w:tc>
          <w:tcPr>
            <w:tcW w:w="5778" w:type="dxa"/>
          </w:tcPr>
          <w:p w14:paraId="6717870A" w14:textId="77777777" w:rsidR="00DE2FA3" w:rsidRPr="000D6717" w:rsidRDefault="00DE2FA3" w:rsidP="005D5673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0CA489CA" w14:textId="77777777" w:rsidR="00DE2FA3" w:rsidRPr="000D6717" w:rsidRDefault="00DE2FA3" w:rsidP="005D5673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1F46C73A" w14:textId="77777777" w:rsidR="00DE2FA3" w:rsidRPr="000D6717" w:rsidRDefault="00DE2FA3" w:rsidP="005D5673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7955C26D" w14:textId="77777777" w:rsidR="00DE2FA3" w:rsidRPr="000D6717" w:rsidRDefault="00DE2FA3" w:rsidP="005D5673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6A10BEF0" w14:textId="77777777" w:rsidR="00DE2FA3" w:rsidRPr="000D6717" w:rsidRDefault="00DE2FA3" w:rsidP="005D5673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DE2FA3" w:rsidRPr="000D6717" w14:paraId="765400D4" w14:textId="77777777" w:rsidTr="005D5673">
        <w:tc>
          <w:tcPr>
            <w:tcW w:w="5778" w:type="dxa"/>
            <w:vAlign w:val="center"/>
          </w:tcPr>
          <w:p w14:paraId="2587BC2D" w14:textId="77777777" w:rsidR="00DE2FA3" w:rsidRPr="000D6717" w:rsidRDefault="00DE2FA3" w:rsidP="00DE2FA3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</w:pPr>
            <w:r w:rsidRPr="000D6717">
              <w:t>Were the criteria for inclusion in the sample clearly defined</w:t>
            </w:r>
            <w:r>
              <w:t xml:space="preserve"> (yes for random probability or quota sampling; no for convenience sampling)</w:t>
            </w:r>
            <w:r w:rsidRPr="000D6717">
              <w:t>?</w:t>
            </w:r>
          </w:p>
        </w:tc>
        <w:tc>
          <w:tcPr>
            <w:tcW w:w="746" w:type="dxa"/>
            <w:vAlign w:val="center"/>
          </w:tcPr>
          <w:p w14:paraId="634AC8C3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4704C671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D3DC295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55E8653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DE2FA3" w:rsidRPr="000D6717" w14:paraId="6E0B3246" w14:textId="77777777" w:rsidTr="005D5673">
        <w:tc>
          <w:tcPr>
            <w:tcW w:w="5778" w:type="dxa"/>
            <w:vAlign w:val="center"/>
          </w:tcPr>
          <w:p w14:paraId="0FB0CDB0" w14:textId="77777777" w:rsidR="00DE2FA3" w:rsidRPr="000D6717" w:rsidRDefault="00DE2FA3" w:rsidP="00DE2FA3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</w:pPr>
            <w:r w:rsidRPr="000D6717">
              <w:t>Were the study subjects and the setting described in detail</w:t>
            </w:r>
            <w:r>
              <w:t xml:space="preserve"> (setting – country, region; if from services which services; demographics of sample described) and was the sample representative? Online samples with demographics are unclear (because we don’t know where they came from),</w:t>
            </w:r>
          </w:p>
        </w:tc>
        <w:tc>
          <w:tcPr>
            <w:tcW w:w="746" w:type="dxa"/>
            <w:vAlign w:val="center"/>
          </w:tcPr>
          <w:p w14:paraId="0CCF9868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13167B7E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08C3C9B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EFDEA1C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DE2FA3" w:rsidRPr="000D6717" w14:paraId="141E1B85" w14:textId="77777777" w:rsidTr="005D5673">
        <w:tc>
          <w:tcPr>
            <w:tcW w:w="5778" w:type="dxa"/>
            <w:vAlign w:val="center"/>
          </w:tcPr>
          <w:p w14:paraId="3E949C3E" w14:textId="77777777" w:rsidR="00DE2FA3" w:rsidRPr="000D6717" w:rsidRDefault="00DE2FA3" w:rsidP="00DE2FA3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</w:pPr>
            <w:r w:rsidRPr="000D6717">
              <w:t>Was the exposure measured in a valid and reliable way?</w:t>
            </w:r>
            <w:r>
              <w:t xml:space="preserve"> (How was the trauma measured?) Yes for structured interview or questionnaire; unclear for clinical records; no for clinician report. (Note – if composite measure used, then Yes if the components are reliable measures).</w:t>
            </w:r>
          </w:p>
        </w:tc>
        <w:tc>
          <w:tcPr>
            <w:tcW w:w="746" w:type="dxa"/>
            <w:vAlign w:val="center"/>
          </w:tcPr>
          <w:p w14:paraId="663AD741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7A60C58E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D87DCD5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02FC826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DE2FA3" w:rsidRPr="000D6717" w14:paraId="09EB2547" w14:textId="77777777" w:rsidTr="005D5673">
        <w:tc>
          <w:tcPr>
            <w:tcW w:w="5778" w:type="dxa"/>
            <w:vAlign w:val="center"/>
          </w:tcPr>
          <w:p w14:paraId="62127C41" w14:textId="77777777" w:rsidR="00DE2FA3" w:rsidRPr="000D6717" w:rsidRDefault="00DE2FA3" w:rsidP="00DE2FA3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</w:pPr>
            <w:r w:rsidRPr="000D6717">
              <w:t>Were confounding factors identified?</w:t>
            </w:r>
            <w:r>
              <w:t xml:space="preserve"> (Did they measure age, sex, ethnicity, education, SES – yes for any 3; unclear for 1-2, no for 0)</w:t>
            </w:r>
          </w:p>
        </w:tc>
        <w:tc>
          <w:tcPr>
            <w:tcW w:w="746" w:type="dxa"/>
            <w:vAlign w:val="center"/>
          </w:tcPr>
          <w:p w14:paraId="7A35B9A1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7A1F4487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C94F6BE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9CA88B4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DE2FA3" w:rsidRPr="000D6717" w14:paraId="1D193DA5" w14:textId="77777777" w:rsidTr="005D5673">
        <w:tc>
          <w:tcPr>
            <w:tcW w:w="5778" w:type="dxa"/>
            <w:vAlign w:val="center"/>
          </w:tcPr>
          <w:p w14:paraId="1D01DE00" w14:textId="77777777" w:rsidR="00DE2FA3" w:rsidRPr="000D6717" w:rsidRDefault="00DE2FA3" w:rsidP="00DE2FA3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</w:pPr>
            <w:r w:rsidRPr="000D6717">
              <w:t>Were strategies to deal with confounding factors stated?</w:t>
            </w:r>
            <w:r>
              <w:t xml:space="preserve"> (Did the statistical analyses take into account at least some of these factors? Sex necessary; yes if sex + 1 other; unclear if only sex; no if none into account)</w:t>
            </w:r>
          </w:p>
        </w:tc>
        <w:tc>
          <w:tcPr>
            <w:tcW w:w="746" w:type="dxa"/>
            <w:vAlign w:val="center"/>
          </w:tcPr>
          <w:p w14:paraId="6BAE6B3B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1D54B058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4FDE7D3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BB36AE9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DE2FA3" w:rsidRPr="000D6717" w14:paraId="42B76855" w14:textId="77777777" w:rsidTr="005D5673">
        <w:tc>
          <w:tcPr>
            <w:tcW w:w="5778" w:type="dxa"/>
            <w:vAlign w:val="center"/>
          </w:tcPr>
          <w:p w14:paraId="6C5EA3FA" w14:textId="77777777" w:rsidR="00DE2FA3" w:rsidRPr="000D6717" w:rsidRDefault="00DE2FA3" w:rsidP="00DE2FA3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</w:pPr>
            <w:r w:rsidRPr="000D6717">
              <w:t>Were the outcomes measured in a valid and reliable way?</w:t>
            </w:r>
            <w:r>
              <w:t xml:space="preserve"> (How was psychosis measured – yes for any reliable interview, eg PANSS, SCID, SCAN, or questionnaire, eg. CAPE or PDI; unclear for made up instrument; no for clinical records or clinician judgment).</w:t>
            </w:r>
          </w:p>
        </w:tc>
        <w:tc>
          <w:tcPr>
            <w:tcW w:w="746" w:type="dxa"/>
            <w:vAlign w:val="center"/>
          </w:tcPr>
          <w:p w14:paraId="05C5A124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09C3842D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CB25843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0F0D8BB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DE2FA3" w:rsidRPr="000D6717" w14:paraId="49D35CB8" w14:textId="77777777" w:rsidTr="005D5673">
        <w:tc>
          <w:tcPr>
            <w:tcW w:w="5778" w:type="dxa"/>
            <w:vAlign w:val="center"/>
          </w:tcPr>
          <w:p w14:paraId="112A5C06" w14:textId="77777777" w:rsidR="00DE2FA3" w:rsidRPr="000D6717" w:rsidRDefault="00DE2FA3" w:rsidP="00DE2FA3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</w:pPr>
            <w:r w:rsidRPr="000D6717">
              <w:t>Was appropriate statistical analysis used?</w:t>
            </w:r>
            <w:r>
              <w:t xml:space="preserve"> (Yes for correlation or regression to tests association between trauma severity and psychosis severity; or for t-test or ANOVA to compare high vs low trauma groups; no for subjective impression)</w:t>
            </w:r>
          </w:p>
        </w:tc>
        <w:tc>
          <w:tcPr>
            <w:tcW w:w="746" w:type="dxa"/>
            <w:vAlign w:val="center"/>
          </w:tcPr>
          <w:p w14:paraId="21190F2C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5967DF47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0ED8DE6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46961A2" w14:textId="77777777" w:rsidR="00DE2FA3" w:rsidRPr="000D6717" w:rsidRDefault="00DE2FA3" w:rsidP="005D5673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57B3D244" w14:textId="77777777" w:rsidR="00D30BF4" w:rsidRDefault="00DE2FA3" w:rsidP="00DE2FA3">
      <w:pPr>
        <w:spacing w:before="120" w:line="300" w:lineRule="atLeast"/>
        <w:jc w:val="both"/>
        <w:rPr>
          <w:rFonts w:eastAsia="Calibri" w:cs="Times New Roman"/>
          <w:sz w:val="56"/>
          <w:lang w:eastAsia="en-AU"/>
        </w:rPr>
        <w:sectPr w:rsidR="00D30BF4" w:rsidSect="00D30BF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43F1F">
        <w:rPr>
          <w:rFonts w:eastAsia="Calibri" w:cs="Times New Roman"/>
          <w:sz w:val="20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lang w:eastAsia="en-AU"/>
        </w:rPr>
        <w:tab/>
        <w:t>Include</w:t>
      </w:r>
      <w:r w:rsidRPr="00C43F1F">
        <w:rPr>
          <w:rFonts w:eastAsia="Calibri" w:cs="Times New Roman"/>
          <w:sz w:val="20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lang w:eastAsia="en-AU"/>
        </w:rPr>
        <w:t>□</w:t>
      </w:r>
      <w:r w:rsidRPr="00C43F1F">
        <w:rPr>
          <w:rFonts w:eastAsia="Calibri" w:cs="Times New Roman"/>
          <w:sz w:val="20"/>
          <w:lang w:eastAsia="en-AU"/>
        </w:rPr>
        <w:tab/>
        <w:t>Exclude</w:t>
      </w:r>
      <w:r w:rsidRPr="00C43F1F">
        <w:rPr>
          <w:rFonts w:eastAsia="Calibri" w:cs="Times New Roman"/>
          <w:sz w:val="20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lang w:eastAsia="en-AU"/>
        </w:rPr>
        <w:t>□</w:t>
      </w:r>
      <w:r w:rsidRPr="00C43F1F">
        <w:rPr>
          <w:rFonts w:eastAsia="Calibri" w:cs="Times New Roman"/>
          <w:sz w:val="20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lang w:eastAsia="en-AU"/>
        </w:rPr>
        <w:t>□</w:t>
      </w:r>
    </w:p>
    <w:p w14:paraId="1DC008D8" w14:textId="60AE7CAC" w:rsidR="00975A21" w:rsidRDefault="00975A21" w:rsidP="00D30BF4">
      <w:pPr>
        <w:jc w:val="center"/>
        <w:rPr>
          <w:rFonts w:ascii="Arial" w:hAnsi="Arial" w:cs="Arial"/>
          <w:sz w:val="24"/>
          <w:szCs w:val="24"/>
          <w:u w:val="single"/>
          <w:lang w:val="en-US"/>
        </w:rPr>
      </w:pPr>
      <w:r w:rsidRPr="002E5B3C">
        <w:rPr>
          <w:rFonts w:ascii="Arial" w:hAnsi="Arial" w:cs="Arial"/>
          <w:sz w:val="24"/>
          <w:szCs w:val="24"/>
          <w:u w:val="single"/>
          <w:lang w:val="en-US"/>
        </w:rPr>
        <w:lastRenderedPageBreak/>
        <w:t xml:space="preserve">Supplementary Material </w:t>
      </w:r>
      <w:r w:rsidR="00D30BF4">
        <w:rPr>
          <w:rFonts w:ascii="Arial" w:hAnsi="Arial" w:cs="Arial"/>
          <w:sz w:val="24"/>
          <w:szCs w:val="24"/>
          <w:u w:val="single"/>
          <w:lang w:val="en-US"/>
        </w:rPr>
        <w:t>Three</w:t>
      </w:r>
      <w:r w:rsidRPr="002E5B3C">
        <w:rPr>
          <w:rFonts w:ascii="Arial" w:hAnsi="Arial" w:cs="Arial"/>
          <w:sz w:val="24"/>
          <w:szCs w:val="24"/>
          <w:u w:val="single"/>
          <w:lang w:val="en-US"/>
        </w:rPr>
        <w:t>- Bias rating for Cross Sectional Studies</w:t>
      </w:r>
    </w:p>
    <w:p w14:paraId="6B200E2C" w14:textId="77777777" w:rsidR="00975A21" w:rsidRPr="002E5B3C" w:rsidRDefault="00975A21" w:rsidP="00975A21">
      <w:pPr>
        <w:jc w:val="center"/>
        <w:rPr>
          <w:rFonts w:ascii="Arial" w:hAnsi="Arial" w:cs="Arial"/>
          <w:sz w:val="24"/>
          <w:szCs w:val="24"/>
          <w:u w:val="single"/>
          <w:lang w:val="en-US"/>
        </w:rPr>
      </w:pPr>
    </w:p>
    <w:tbl>
      <w:tblPr>
        <w:tblStyle w:val="TableGridLight"/>
        <w:tblW w:w="16749" w:type="dxa"/>
        <w:tblInd w:w="-1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68"/>
        <w:gridCol w:w="850"/>
        <w:gridCol w:w="1418"/>
        <w:gridCol w:w="1417"/>
        <w:gridCol w:w="1276"/>
        <w:gridCol w:w="1559"/>
        <w:gridCol w:w="1276"/>
        <w:gridCol w:w="1276"/>
        <w:gridCol w:w="1417"/>
        <w:gridCol w:w="992"/>
      </w:tblGrid>
      <w:tr w:rsidR="00975A21" w:rsidRPr="00866176" w14:paraId="02FB0CFE" w14:textId="77777777" w:rsidTr="001171F3">
        <w:trPr>
          <w:trHeight w:val="290"/>
        </w:trPr>
        <w:tc>
          <w:tcPr>
            <w:tcW w:w="5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CCA7AB" w14:textId="77777777" w:rsidR="00975A21" w:rsidRPr="002E5B3C" w:rsidRDefault="00975A21" w:rsidP="001171F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th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49245D" w14:textId="77777777" w:rsidR="00975A21" w:rsidRPr="002E5B3C" w:rsidRDefault="00975A21" w:rsidP="001171F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04C413" w14:textId="77777777" w:rsidR="00975A21" w:rsidRPr="002E5B3C" w:rsidRDefault="00975A21" w:rsidP="001171F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uestion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E2E0E5" w14:textId="77777777" w:rsidR="00975A21" w:rsidRPr="002E5B3C" w:rsidRDefault="00975A21" w:rsidP="001171F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uestion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DAA2C9" w14:textId="77777777" w:rsidR="00975A21" w:rsidRPr="002E5B3C" w:rsidRDefault="00975A21" w:rsidP="001171F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uestion 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A3BA96" w14:textId="77777777" w:rsidR="00975A21" w:rsidRPr="002E5B3C" w:rsidRDefault="00975A21" w:rsidP="001171F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uestion 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39BD7E" w14:textId="77777777" w:rsidR="00975A21" w:rsidRPr="002E5B3C" w:rsidRDefault="00975A21" w:rsidP="001171F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uestion 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278309" w14:textId="77777777" w:rsidR="00975A21" w:rsidRPr="002E5B3C" w:rsidRDefault="00975A21" w:rsidP="001171F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uestion 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DAB833" w14:textId="77777777" w:rsidR="00975A21" w:rsidRPr="002E5B3C" w:rsidRDefault="00975A21" w:rsidP="001171F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uestion 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D964C0" w14:textId="77777777" w:rsidR="00975A21" w:rsidRPr="002E5B3C" w:rsidRDefault="00975A21" w:rsidP="001171F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ore</w:t>
            </w:r>
          </w:p>
        </w:tc>
      </w:tr>
      <w:tr w:rsidR="00975A21" w:rsidRPr="00866176" w14:paraId="30C4B576" w14:textId="77777777" w:rsidTr="001171F3">
        <w:trPr>
          <w:trHeight w:val="290"/>
        </w:trPr>
        <w:tc>
          <w:tcPr>
            <w:tcW w:w="5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2E2DAF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Abajobir et al.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9B825F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01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E5415E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09783C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565B67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Uncle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FD74CE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76DC60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F12B09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0CE224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4C722C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</w:tr>
      <w:tr w:rsidR="00975A21" w:rsidRPr="00866176" w14:paraId="0A1B2F3A" w14:textId="77777777" w:rsidTr="001171F3">
        <w:trPr>
          <w:trHeight w:val="290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2418B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Bentall et al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92487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AF6E8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EEE09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E9B3F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6A0C6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27A16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273A2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AFF4A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0BA63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</w:tr>
      <w:tr w:rsidR="00975A21" w:rsidRPr="00866176" w14:paraId="25C804F2" w14:textId="77777777" w:rsidTr="001171F3">
        <w:trPr>
          <w:trHeight w:val="290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F6D94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Croft et al.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BB8BC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AC257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E465D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E57EC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FAF0E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BA060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4591F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BB05D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998CF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</w:tr>
      <w:tr w:rsidR="00975A21" w:rsidRPr="00866176" w14:paraId="6001032C" w14:textId="77777777" w:rsidTr="001171F3">
        <w:trPr>
          <w:trHeight w:val="290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27B81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Jansen et al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8B133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2A0E2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2D026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817AD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Unclea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10178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22639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11313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5ACD9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4DEB7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</w:tr>
      <w:tr w:rsidR="00975A21" w:rsidRPr="00866176" w14:paraId="0360131F" w14:textId="77777777" w:rsidTr="001171F3">
        <w:trPr>
          <w:trHeight w:val="290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39005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Kennedy et al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8CBE9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3770B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AD330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4AB63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FAB5E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Unclea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DE3AE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45C55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705B6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31958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</w:tr>
      <w:tr w:rsidR="00975A21" w:rsidRPr="00866176" w14:paraId="7245FE4A" w14:textId="77777777" w:rsidTr="001171F3">
        <w:trPr>
          <w:trHeight w:val="290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A510C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Liu et al.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40975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BAE04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F8122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9B93C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4225E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73576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AA405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31779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87DFB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</w:tr>
      <w:tr w:rsidR="00975A21" w:rsidRPr="00866176" w14:paraId="219D3FAA" w14:textId="77777777" w:rsidTr="001171F3">
        <w:trPr>
          <w:trHeight w:val="290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9639C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McGrath et al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EFB8F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59D61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36987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45157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11C4C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Unclea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75119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EFC7B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8D0B4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B50F2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</w:tr>
      <w:tr w:rsidR="00975A21" w:rsidRPr="00866176" w14:paraId="6A2F1015" w14:textId="77777777" w:rsidTr="001171F3">
        <w:trPr>
          <w:trHeight w:val="290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01807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Morgan et al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69205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C9C9C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101DC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1320F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A3AD3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F6E2A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24654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0F522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8F36A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</w:tr>
      <w:tr w:rsidR="00975A21" w:rsidRPr="00866176" w14:paraId="5A54DA26" w14:textId="77777777" w:rsidTr="001171F3">
        <w:trPr>
          <w:trHeight w:val="290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8E905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Shevlin et al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0342A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E16CF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DDE17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DD87F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74632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CBFA2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09106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897F4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A4063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</w:tr>
      <w:tr w:rsidR="00975A21" w:rsidRPr="00866176" w14:paraId="595C5DE0" w14:textId="77777777" w:rsidTr="001171F3">
        <w:trPr>
          <w:trHeight w:val="290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1C8E3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Shevlin et al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46136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25007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4D650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E969F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5509E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284CF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DB0A6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E93A9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3C5E9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</w:tr>
      <w:tr w:rsidR="00975A21" w:rsidRPr="00866176" w14:paraId="1F2E8ED1" w14:textId="77777777" w:rsidTr="001171F3">
        <w:trPr>
          <w:trHeight w:val="290"/>
        </w:trPr>
        <w:tc>
          <w:tcPr>
            <w:tcW w:w="5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8A394F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Whitfield et al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C56ADC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A1479F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458677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4445B1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32758F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D4DC1F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0D5DB0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D00D44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99CBDC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</w:tr>
    </w:tbl>
    <w:p w14:paraId="58299DDF" w14:textId="77777777" w:rsidR="00975A21" w:rsidRDefault="00975A21" w:rsidP="00975A21">
      <w:pPr>
        <w:rPr>
          <w:u w:val="single"/>
          <w:lang w:val="en-US"/>
        </w:rPr>
      </w:pPr>
    </w:p>
    <w:p w14:paraId="4F9A6BD2" w14:textId="77777777" w:rsidR="00975A21" w:rsidRDefault="00975A21" w:rsidP="00975A21">
      <w:pPr>
        <w:rPr>
          <w:u w:val="single"/>
          <w:lang w:val="en-US"/>
        </w:rPr>
      </w:pPr>
    </w:p>
    <w:p w14:paraId="72274222" w14:textId="77777777" w:rsidR="00975A21" w:rsidRDefault="00975A21" w:rsidP="00975A21">
      <w:pPr>
        <w:rPr>
          <w:u w:val="single"/>
          <w:lang w:val="en-US"/>
        </w:rPr>
      </w:pPr>
    </w:p>
    <w:p w14:paraId="6721134D" w14:textId="77777777" w:rsidR="00975A21" w:rsidRDefault="00975A21" w:rsidP="00975A21">
      <w:pPr>
        <w:rPr>
          <w:u w:val="single"/>
          <w:lang w:val="en-US"/>
        </w:rPr>
      </w:pPr>
    </w:p>
    <w:p w14:paraId="7AEE6209" w14:textId="77777777" w:rsidR="00975A21" w:rsidRDefault="00975A21" w:rsidP="00975A21">
      <w:pPr>
        <w:rPr>
          <w:u w:val="single"/>
          <w:lang w:val="en-US"/>
        </w:rPr>
      </w:pPr>
    </w:p>
    <w:p w14:paraId="2633F725" w14:textId="77777777" w:rsidR="00975A21" w:rsidRDefault="00975A21" w:rsidP="00975A21">
      <w:pPr>
        <w:rPr>
          <w:u w:val="single"/>
          <w:lang w:val="en-US"/>
        </w:rPr>
      </w:pPr>
    </w:p>
    <w:p w14:paraId="329D144B" w14:textId="77777777" w:rsidR="00975A21" w:rsidRDefault="00975A21" w:rsidP="00975A21">
      <w:pPr>
        <w:rPr>
          <w:u w:val="single"/>
          <w:lang w:val="en-US"/>
        </w:rPr>
      </w:pPr>
    </w:p>
    <w:p w14:paraId="4F205085" w14:textId="77777777" w:rsidR="00975A21" w:rsidRDefault="00975A21" w:rsidP="00975A21">
      <w:pPr>
        <w:rPr>
          <w:u w:val="single"/>
          <w:lang w:val="en-US"/>
        </w:rPr>
      </w:pPr>
    </w:p>
    <w:p w14:paraId="25BDDEE7" w14:textId="77777777" w:rsidR="00975A21" w:rsidRDefault="00975A21" w:rsidP="00975A21">
      <w:pPr>
        <w:rPr>
          <w:u w:val="single"/>
          <w:lang w:val="en-US"/>
        </w:rPr>
      </w:pPr>
    </w:p>
    <w:p w14:paraId="001CFC91" w14:textId="77777777" w:rsidR="00975A21" w:rsidRDefault="00975A21" w:rsidP="00975A21">
      <w:pPr>
        <w:rPr>
          <w:u w:val="single"/>
          <w:lang w:val="en-US"/>
        </w:rPr>
      </w:pPr>
    </w:p>
    <w:p w14:paraId="73120670" w14:textId="77777777" w:rsidR="00975A21" w:rsidRDefault="00975A21" w:rsidP="00975A21">
      <w:pPr>
        <w:rPr>
          <w:u w:val="single"/>
          <w:lang w:val="en-US"/>
        </w:rPr>
        <w:sectPr w:rsidR="00975A21" w:rsidSect="00D30BF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58DE6A2" w14:textId="2EAC85A0" w:rsidR="00975A21" w:rsidRPr="002E5B3C" w:rsidRDefault="00975A21" w:rsidP="00975A21">
      <w:pPr>
        <w:jc w:val="center"/>
        <w:rPr>
          <w:rFonts w:ascii="Arial" w:hAnsi="Arial" w:cs="Arial"/>
          <w:sz w:val="24"/>
          <w:szCs w:val="24"/>
          <w:u w:val="single"/>
          <w:lang w:val="en-US"/>
        </w:rPr>
      </w:pPr>
      <w:r w:rsidRPr="002E5B3C">
        <w:rPr>
          <w:rFonts w:ascii="Arial" w:hAnsi="Arial" w:cs="Arial"/>
          <w:sz w:val="24"/>
          <w:szCs w:val="24"/>
          <w:u w:val="single"/>
          <w:lang w:val="en-US"/>
        </w:rPr>
        <w:lastRenderedPageBreak/>
        <w:t xml:space="preserve">Supplementary Material </w:t>
      </w:r>
      <w:r w:rsidR="00D30BF4">
        <w:rPr>
          <w:rFonts w:ascii="Arial" w:hAnsi="Arial" w:cs="Arial"/>
          <w:sz w:val="24"/>
          <w:szCs w:val="24"/>
          <w:u w:val="single"/>
          <w:lang w:val="en-US"/>
        </w:rPr>
        <w:t>Four</w:t>
      </w:r>
      <w:r w:rsidRPr="002E5B3C">
        <w:rPr>
          <w:rFonts w:ascii="Arial" w:hAnsi="Arial" w:cs="Arial"/>
          <w:sz w:val="24"/>
          <w:szCs w:val="24"/>
          <w:u w:val="single"/>
          <w:lang w:val="en-US"/>
        </w:rPr>
        <w:t>- Bias rating for Case Control Studies</w:t>
      </w:r>
    </w:p>
    <w:p w14:paraId="7FD5A4F2" w14:textId="77777777" w:rsidR="00975A21" w:rsidRDefault="00975A21" w:rsidP="00975A21">
      <w:pPr>
        <w:rPr>
          <w:u w:val="single"/>
          <w:lang w:val="en-US"/>
        </w:rPr>
      </w:pPr>
    </w:p>
    <w:tbl>
      <w:tblPr>
        <w:tblStyle w:val="TableGridLight"/>
        <w:tblW w:w="16471" w:type="dxa"/>
        <w:tblInd w:w="-1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851"/>
        <w:gridCol w:w="1275"/>
        <w:gridCol w:w="1276"/>
        <w:gridCol w:w="1276"/>
        <w:gridCol w:w="1276"/>
        <w:gridCol w:w="1275"/>
        <w:gridCol w:w="1276"/>
        <w:gridCol w:w="1559"/>
        <w:gridCol w:w="1276"/>
        <w:gridCol w:w="1276"/>
        <w:gridCol w:w="1276"/>
        <w:gridCol w:w="992"/>
      </w:tblGrid>
      <w:tr w:rsidR="00975A21" w:rsidRPr="00866176" w14:paraId="0700CA51" w14:textId="77777777" w:rsidTr="00D30BF4">
        <w:trPr>
          <w:trHeight w:val="290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25DEC9" w14:textId="77777777" w:rsidR="00975A21" w:rsidRPr="002E5B3C" w:rsidRDefault="00975A21" w:rsidP="001171F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th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E09D0F" w14:textId="77777777" w:rsidR="00975A21" w:rsidRPr="002E5B3C" w:rsidRDefault="00975A21" w:rsidP="001171F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F632B2" w14:textId="77777777" w:rsidR="00975A21" w:rsidRPr="002E5B3C" w:rsidRDefault="00975A21" w:rsidP="001171F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uestion 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03C63B" w14:textId="77777777" w:rsidR="00975A21" w:rsidRPr="002E5B3C" w:rsidRDefault="00975A21" w:rsidP="001171F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uestion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D8B109" w14:textId="77777777" w:rsidR="00975A21" w:rsidRPr="002E5B3C" w:rsidRDefault="00975A21" w:rsidP="001171F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uestion 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0C5374" w14:textId="77777777" w:rsidR="00975A21" w:rsidRPr="002E5B3C" w:rsidRDefault="00975A21" w:rsidP="001171F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uestion 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EA50EC" w14:textId="77777777" w:rsidR="00975A21" w:rsidRPr="002E5B3C" w:rsidRDefault="00975A21" w:rsidP="001171F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uestion 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2F4805" w14:textId="77777777" w:rsidR="00975A21" w:rsidRPr="002E5B3C" w:rsidRDefault="00975A21" w:rsidP="001171F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uestion 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EAE34D" w14:textId="77777777" w:rsidR="00975A21" w:rsidRPr="002E5B3C" w:rsidRDefault="00975A21" w:rsidP="001171F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uestion 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EC1A2" w14:textId="77777777" w:rsidR="00975A21" w:rsidRPr="002E5B3C" w:rsidRDefault="00975A21" w:rsidP="001171F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uestion 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75AB0" w14:textId="77777777" w:rsidR="00975A21" w:rsidRPr="002E5B3C" w:rsidRDefault="00975A21" w:rsidP="001171F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uestion 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EEF14" w14:textId="77777777" w:rsidR="00975A21" w:rsidRPr="002E5B3C" w:rsidRDefault="00975A21" w:rsidP="001171F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uestion 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067D47" w14:textId="77777777" w:rsidR="00975A21" w:rsidRPr="002E5B3C" w:rsidRDefault="00975A21" w:rsidP="001171F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ore</w:t>
            </w:r>
          </w:p>
        </w:tc>
      </w:tr>
      <w:tr w:rsidR="00975A21" w:rsidRPr="00866176" w14:paraId="5128DFBC" w14:textId="77777777" w:rsidTr="00D30BF4">
        <w:trPr>
          <w:trHeight w:val="290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E2E69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Aas et al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759B1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8DC8D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1F3CD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2CC7F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C19DA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88175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B475B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D76CE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438357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129DE3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3FDBEB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480AA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975A21" w:rsidRPr="00866176" w14:paraId="196EB537" w14:textId="77777777" w:rsidTr="00D30BF4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C114E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Aas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0A74A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EA66F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3E763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08C90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D7B15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79764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7AB19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BD1C6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B5DCB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9E573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4492A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7A8AD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975A21" w:rsidRPr="00866176" w14:paraId="748223F0" w14:textId="77777777" w:rsidTr="00D30BF4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AB394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Alkema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8223C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64019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5D2ED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9B1C0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502EB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DC7FC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E0DDA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62F0C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7CACE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C2CCE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FD14C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D311E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975A21" w:rsidRPr="00866176" w14:paraId="12628A49" w14:textId="77777777" w:rsidTr="00D30BF4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99870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Arranz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9CA0A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8DB2A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CCBED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80BB4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5D29C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D5276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13DA7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6FFC5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EE2B5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C3828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340DB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BE1CE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975A21" w:rsidRPr="00866176" w14:paraId="7C76165F" w14:textId="77777777" w:rsidTr="00D30BF4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FBC1A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 xml:space="preserve">Fisher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02A62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6AB86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EF6D1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F802C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5066E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479E8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5B238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2C844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99BD7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C575B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00624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862E0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975A21" w:rsidRPr="00866176" w14:paraId="6530EE1C" w14:textId="77777777" w:rsidTr="00D30BF4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52309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Mall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DF918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9EBFA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EC2FD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B56B4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9F55B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68637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7C3E0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21E53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2279A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6036F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E6D8C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D9BDB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975A21" w:rsidRPr="00866176" w14:paraId="2A155FD1" w14:textId="77777777" w:rsidTr="00D30BF4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B81F0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 xml:space="preserve">Schalinski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49EE5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06E57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5CD75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7D0C7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142E0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F6A63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117BB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 xml:space="preserve">Unclea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82A83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3CBAA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91E22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5F557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1CF2B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975A21" w:rsidRPr="00866176" w14:paraId="60D37BF9" w14:textId="77777777" w:rsidTr="00D30BF4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99B70" w14:textId="77777777" w:rsidR="00975A21" w:rsidRPr="002E5B3C" w:rsidRDefault="00975A21" w:rsidP="001171F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Trauelsen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CC83E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AC0F8" w14:textId="77777777" w:rsidR="00975A21" w:rsidRPr="002E5B3C" w:rsidRDefault="00975A21" w:rsidP="001171F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9F11E" w14:textId="77777777" w:rsidR="00975A21" w:rsidRPr="002E5B3C" w:rsidRDefault="00975A21" w:rsidP="001171F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3CBA9" w14:textId="77777777" w:rsidR="00975A21" w:rsidRPr="002E5B3C" w:rsidRDefault="00975A21" w:rsidP="001171F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90256" w14:textId="77777777" w:rsidR="00975A21" w:rsidRPr="002E5B3C" w:rsidRDefault="00975A21" w:rsidP="001171F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B8552" w14:textId="77777777" w:rsidR="00975A21" w:rsidRPr="002E5B3C" w:rsidRDefault="00975A21" w:rsidP="001171F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659BA" w14:textId="77777777" w:rsidR="00975A21" w:rsidRPr="002E5B3C" w:rsidRDefault="00975A21" w:rsidP="001171F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D2497" w14:textId="77777777" w:rsidR="00975A21" w:rsidRPr="002E5B3C" w:rsidRDefault="00975A21" w:rsidP="001171F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188FF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19E2A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D90F2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E45AC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975A21" w:rsidRPr="00866176" w14:paraId="40C34BFB" w14:textId="77777777" w:rsidTr="00D30BF4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47EAE8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Trotta et a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0B8BE3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0279D9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0979BD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8FFD89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FE3B40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33CEDB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9381C5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E65715" w14:textId="77777777" w:rsidR="00975A21" w:rsidRPr="002E5B3C" w:rsidRDefault="00975A21" w:rsidP="001171F3">
            <w:pP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A78569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B6039C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B531D1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44F6F8" w14:textId="77777777" w:rsidR="00975A21" w:rsidRPr="002E5B3C" w:rsidRDefault="00975A21" w:rsidP="001171F3">
            <w:pPr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</w:tr>
    </w:tbl>
    <w:p w14:paraId="28DAB803" w14:textId="77777777" w:rsidR="00975A21" w:rsidRDefault="00975A21" w:rsidP="00DE2FA3">
      <w:pPr>
        <w:spacing w:before="120" w:line="300" w:lineRule="atLeast"/>
        <w:jc w:val="both"/>
        <w:rPr>
          <w:rFonts w:eastAsia="Calibri" w:cs="Times New Roman"/>
          <w:sz w:val="56"/>
          <w:lang w:eastAsia="en-AU"/>
        </w:rPr>
        <w:sectPr w:rsidR="00975A21" w:rsidSect="00D30BF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Light"/>
        <w:tblpPr w:leftFromText="180" w:rightFromText="180" w:vertAnchor="text" w:horzAnchor="margin" w:tblpXSpec="center" w:tblpY="604"/>
        <w:tblW w:w="16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707"/>
        <w:gridCol w:w="1695"/>
        <w:gridCol w:w="1701"/>
        <w:gridCol w:w="1701"/>
        <w:gridCol w:w="1701"/>
        <w:gridCol w:w="1701"/>
        <w:gridCol w:w="1701"/>
        <w:gridCol w:w="1701"/>
      </w:tblGrid>
      <w:tr w:rsidR="002C1E41" w:rsidRPr="00A27C7B" w14:paraId="7A3D3C13" w14:textId="77777777" w:rsidTr="00FF421A">
        <w:trPr>
          <w:trHeight w:val="271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A427BB" w14:textId="77777777" w:rsidR="002C1E41" w:rsidRPr="002E5B3C" w:rsidRDefault="002C1E41" w:rsidP="00A27C7B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Dose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7AA33A" w14:textId="1C747A39" w:rsidR="002C1E41" w:rsidRPr="002E5B3C" w:rsidRDefault="00607AA8" w:rsidP="00A27C7B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bajobir et al. (2017)</w:t>
            </w:r>
            <w:r w:rsidR="00B61DBD" w:rsidRPr="002E5B3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D49B66" w14:textId="05AFDB78" w:rsidR="002C1E41" w:rsidRPr="002E5B3C" w:rsidRDefault="009D351E" w:rsidP="00A27C7B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entall et al. (201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5A5BCA" w14:textId="50D00062" w:rsidR="002C1E41" w:rsidRPr="002E5B3C" w:rsidRDefault="003849D1" w:rsidP="00A27C7B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Croft et al. (201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803604" w14:textId="3E89A206" w:rsidR="002C1E41" w:rsidRPr="002E5B3C" w:rsidRDefault="00A21038" w:rsidP="00A27C7B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Janssen et al. (200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A504ED" w14:textId="1FBB78AB" w:rsidR="002C1E41" w:rsidRPr="002E5B3C" w:rsidRDefault="0029197B" w:rsidP="00A27C7B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Kennedy et al. (201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BAF142" w14:textId="6006A1EA" w:rsidR="002C1E41" w:rsidRPr="002E5B3C" w:rsidRDefault="00A5331B" w:rsidP="00A27C7B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Liu et al. (202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C63FE0" w14:textId="4BCADB91" w:rsidR="002C1E41" w:rsidRPr="002E5B3C" w:rsidRDefault="00C849EE" w:rsidP="00A27C7B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cGrath et al. (201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8D587A" w14:textId="140BBC83" w:rsidR="002C1E41" w:rsidRPr="002E5B3C" w:rsidRDefault="00E134A0" w:rsidP="00A27C7B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organ et al. (2014)</w:t>
            </w:r>
          </w:p>
        </w:tc>
      </w:tr>
      <w:tr w:rsidR="00A27386" w:rsidRPr="00A27C7B" w14:paraId="3B035357" w14:textId="77777777" w:rsidTr="00FF421A">
        <w:trPr>
          <w:trHeight w:val="271"/>
        </w:trPr>
        <w:tc>
          <w:tcPr>
            <w:tcW w:w="2830" w:type="dxa"/>
            <w:tcBorders>
              <w:top w:val="single" w:sz="4" w:space="0" w:color="auto"/>
            </w:tcBorders>
            <w:noWrap/>
            <w:hideMark/>
          </w:tcPr>
          <w:p w14:paraId="51556EEE" w14:textId="77777777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 (95% CI)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hideMark/>
          </w:tcPr>
          <w:p w14:paraId="32291029" w14:textId="03160991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1.69 (1.42-2.02)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noWrap/>
            <w:hideMark/>
          </w:tcPr>
          <w:p w14:paraId="6C5DBB66" w14:textId="7259C629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1.66 (1.39-1.9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2EB3555" w14:textId="75FE6C1B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1.66 (1.38-2.0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469F2B0" w14:textId="22D914E6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1.68 (1.41-2.0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F9050F6" w14:textId="702C5C10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1.68 (1.41-2.0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E7EAD21" w14:textId="63C1343E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1.68 (1.40-2.0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CC4BAEE" w14:textId="3A8445C2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1.68 (1.40-2.0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24424B1" w14:textId="03DB31E2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1.73 (1.43-2.10)</w:t>
            </w:r>
          </w:p>
        </w:tc>
      </w:tr>
      <w:tr w:rsidR="00A27386" w:rsidRPr="00A27C7B" w14:paraId="20F46F39" w14:textId="77777777" w:rsidTr="00FF421A">
        <w:trPr>
          <w:trHeight w:val="271"/>
        </w:trPr>
        <w:tc>
          <w:tcPr>
            <w:tcW w:w="2830" w:type="dxa"/>
            <w:noWrap/>
            <w:hideMark/>
          </w:tcPr>
          <w:p w14:paraId="09A11108" w14:textId="77777777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 (95% CI)</w:t>
            </w:r>
          </w:p>
        </w:tc>
        <w:tc>
          <w:tcPr>
            <w:tcW w:w="1707" w:type="dxa"/>
            <w:noWrap/>
            <w:hideMark/>
          </w:tcPr>
          <w:p w14:paraId="29746F93" w14:textId="7B47EBED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51 (1.88-3.36)</w:t>
            </w:r>
          </w:p>
        </w:tc>
        <w:tc>
          <w:tcPr>
            <w:tcW w:w="1695" w:type="dxa"/>
            <w:noWrap/>
            <w:hideMark/>
          </w:tcPr>
          <w:p w14:paraId="72E91FEF" w14:textId="1141C270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44 (1.83-3.25)</w:t>
            </w:r>
          </w:p>
        </w:tc>
        <w:tc>
          <w:tcPr>
            <w:tcW w:w="1701" w:type="dxa"/>
            <w:noWrap/>
            <w:hideMark/>
          </w:tcPr>
          <w:p w14:paraId="747B1A3E" w14:textId="07546387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45 (1.80-3.34)</w:t>
            </w:r>
          </w:p>
        </w:tc>
        <w:tc>
          <w:tcPr>
            <w:tcW w:w="1701" w:type="dxa"/>
            <w:noWrap/>
            <w:hideMark/>
          </w:tcPr>
          <w:p w14:paraId="31AAB7A2" w14:textId="08263350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49 (1.87-3.33)</w:t>
            </w:r>
          </w:p>
        </w:tc>
        <w:tc>
          <w:tcPr>
            <w:tcW w:w="1701" w:type="dxa"/>
            <w:noWrap/>
            <w:hideMark/>
          </w:tcPr>
          <w:p w14:paraId="7D53861C" w14:textId="2D0E71DB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50 (1.87-3.34)</w:t>
            </w:r>
          </w:p>
        </w:tc>
        <w:tc>
          <w:tcPr>
            <w:tcW w:w="1701" w:type="dxa"/>
            <w:noWrap/>
            <w:hideMark/>
          </w:tcPr>
          <w:p w14:paraId="084CCC39" w14:textId="001D4C3C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50 (1.85-3.39)</w:t>
            </w:r>
          </w:p>
        </w:tc>
        <w:tc>
          <w:tcPr>
            <w:tcW w:w="1701" w:type="dxa"/>
            <w:noWrap/>
            <w:hideMark/>
          </w:tcPr>
          <w:p w14:paraId="0543577D" w14:textId="458BA515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50 (1.85-3.39)</w:t>
            </w:r>
          </w:p>
        </w:tc>
        <w:tc>
          <w:tcPr>
            <w:tcW w:w="1701" w:type="dxa"/>
            <w:noWrap/>
            <w:hideMark/>
          </w:tcPr>
          <w:p w14:paraId="03801368" w14:textId="4BF45B4B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52 (1.88-3.38)</w:t>
            </w:r>
          </w:p>
        </w:tc>
      </w:tr>
      <w:tr w:rsidR="00A27386" w:rsidRPr="00A27C7B" w14:paraId="6AAC9BE1" w14:textId="77777777" w:rsidTr="00FF421A">
        <w:trPr>
          <w:trHeight w:val="271"/>
        </w:trPr>
        <w:tc>
          <w:tcPr>
            <w:tcW w:w="2830" w:type="dxa"/>
            <w:noWrap/>
            <w:hideMark/>
          </w:tcPr>
          <w:p w14:paraId="5C5B8EC9" w14:textId="77777777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 (95% CI)</w:t>
            </w:r>
          </w:p>
        </w:tc>
        <w:tc>
          <w:tcPr>
            <w:tcW w:w="1707" w:type="dxa"/>
            <w:noWrap/>
            <w:hideMark/>
          </w:tcPr>
          <w:p w14:paraId="682D0146" w14:textId="6572734F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03 (2.22-4.14)</w:t>
            </w:r>
          </w:p>
        </w:tc>
        <w:tc>
          <w:tcPr>
            <w:tcW w:w="1695" w:type="dxa"/>
            <w:noWrap/>
            <w:hideMark/>
          </w:tcPr>
          <w:p w14:paraId="2196C308" w14:textId="2BEFBC39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94 (2.17-3.98)</w:t>
            </w:r>
          </w:p>
        </w:tc>
        <w:tc>
          <w:tcPr>
            <w:tcW w:w="1701" w:type="dxa"/>
            <w:noWrap/>
            <w:hideMark/>
          </w:tcPr>
          <w:p w14:paraId="2FC4D343" w14:textId="4744F426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94 (2.12-4.08)</w:t>
            </w:r>
          </w:p>
        </w:tc>
        <w:tc>
          <w:tcPr>
            <w:tcW w:w="1701" w:type="dxa"/>
            <w:noWrap/>
            <w:hideMark/>
          </w:tcPr>
          <w:p w14:paraId="2CE98483" w14:textId="466DDD51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00 (2.20-4.09)</w:t>
            </w:r>
          </w:p>
        </w:tc>
        <w:tc>
          <w:tcPr>
            <w:tcW w:w="1701" w:type="dxa"/>
            <w:noWrap/>
            <w:hideMark/>
          </w:tcPr>
          <w:p w14:paraId="158D60E5" w14:textId="1B62EC85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02 (2.21-4.12)</w:t>
            </w:r>
          </w:p>
        </w:tc>
        <w:tc>
          <w:tcPr>
            <w:tcW w:w="1701" w:type="dxa"/>
            <w:noWrap/>
            <w:hideMark/>
          </w:tcPr>
          <w:p w14:paraId="6BCAF9B8" w14:textId="14B1DB3F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01 (2.18-4.15)</w:t>
            </w:r>
          </w:p>
        </w:tc>
        <w:tc>
          <w:tcPr>
            <w:tcW w:w="1701" w:type="dxa"/>
            <w:noWrap/>
            <w:hideMark/>
          </w:tcPr>
          <w:p w14:paraId="64DB0173" w14:textId="1D078B3C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01 (2.18-4.15)</w:t>
            </w:r>
          </w:p>
        </w:tc>
        <w:tc>
          <w:tcPr>
            <w:tcW w:w="1701" w:type="dxa"/>
            <w:noWrap/>
            <w:hideMark/>
          </w:tcPr>
          <w:p w14:paraId="40D3917D" w14:textId="7616C238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95 (2.18-4.00)</w:t>
            </w:r>
          </w:p>
        </w:tc>
      </w:tr>
      <w:tr w:rsidR="00A27386" w:rsidRPr="00A27C7B" w14:paraId="0F53474B" w14:textId="77777777" w:rsidTr="00FF421A">
        <w:trPr>
          <w:trHeight w:val="271"/>
        </w:trPr>
        <w:tc>
          <w:tcPr>
            <w:tcW w:w="2830" w:type="dxa"/>
            <w:noWrap/>
            <w:hideMark/>
          </w:tcPr>
          <w:p w14:paraId="7AE4FC39" w14:textId="77777777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 (95% CI)</w:t>
            </w:r>
          </w:p>
        </w:tc>
        <w:tc>
          <w:tcPr>
            <w:tcW w:w="1707" w:type="dxa"/>
            <w:noWrap/>
            <w:hideMark/>
          </w:tcPr>
          <w:p w14:paraId="3340C6CF" w14:textId="115E4AE7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23 (2.34-4.45)</w:t>
            </w:r>
          </w:p>
        </w:tc>
        <w:tc>
          <w:tcPr>
            <w:tcW w:w="1695" w:type="dxa"/>
            <w:noWrap/>
            <w:hideMark/>
          </w:tcPr>
          <w:p w14:paraId="5717B92E" w14:textId="6021B864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14 (2.30-4.28)</w:t>
            </w:r>
          </w:p>
        </w:tc>
        <w:tc>
          <w:tcPr>
            <w:tcW w:w="1701" w:type="dxa"/>
            <w:noWrap/>
            <w:hideMark/>
          </w:tcPr>
          <w:p w14:paraId="44280C93" w14:textId="1AFC7C6B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12 (2.26-4.31)</w:t>
            </w:r>
          </w:p>
        </w:tc>
        <w:tc>
          <w:tcPr>
            <w:tcW w:w="1701" w:type="dxa"/>
            <w:noWrap/>
            <w:hideMark/>
          </w:tcPr>
          <w:p w14:paraId="4F774EB3" w14:textId="76FE8F86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20 (2.32-4.40)</w:t>
            </w:r>
          </w:p>
        </w:tc>
        <w:tc>
          <w:tcPr>
            <w:tcW w:w="1701" w:type="dxa"/>
            <w:noWrap/>
            <w:hideMark/>
          </w:tcPr>
          <w:p w14:paraId="2F130710" w14:textId="6F9B8F53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22 (2.33-4.44)</w:t>
            </w:r>
          </w:p>
        </w:tc>
        <w:tc>
          <w:tcPr>
            <w:tcW w:w="1701" w:type="dxa"/>
            <w:noWrap/>
            <w:hideMark/>
          </w:tcPr>
          <w:p w14:paraId="0802C915" w14:textId="3052F721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19 (2.30-4.41)</w:t>
            </w:r>
          </w:p>
        </w:tc>
        <w:tc>
          <w:tcPr>
            <w:tcW w:w="1701" w:type="dxa"/>
            <w:noWrap/>
            <w:hideMark/>
          </w:tcPr>
          <w:p w14:paraId="6DE8DD0E" w14:textId="3F2DD80C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19 (2.30-4.41)</w:t>
            </w:r>
          </w:p>
        </w:tc>
        <w:tc>
          <w:tcPr>
            <w:tcW w:w="1701" w:type="dxa"/>
            <w:noWrap/>
            <w:hideMark/>
          </w:tcPr>
          <w:p w14:paraId="1975454B" w14:textId="62B1E8C7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10 (2.31-4.18)</w:t>
            </w:r>
          </w:p>
        </w:tc>
      </w:tr>
      <w:tr w:rsidR="00A27386" w:rsidRPr="00A27C7B" w14:paraId="55CD3C78" w14:textId="77777777" w:rsidTr="00FF421A">
        <w:trPr>
          <w:trHeight w:val="271"/>
        </w:trPr>
        <w:tc>
          <w:tcPr>
            <w:tcW w:w="2830" w:type="dxa"/>
            <w:noWrap/>
            <w:hideMark/>
          </w:tcPr>
          <w:p w14:paraId="08E2B894" w14:textId="77777777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 (95% CI)</w:t>
            </w:r>
          </w:p>
        </w:tc>
        <w:tc>
          <w:tcPr>
            <w:tcW w:w="1707" w:type="dxa"/>
            <w:noWrap/>
            <w:hideMark/>
          </w:tcPr>
          <w:p w14:paraId="48EB26B8" w14:textId="75B4CA1A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36 (2.29- 4.93)</w:t>
            </w:r>
          </w:p>
        </w:tc>
        <w:tc>
          <w:tcPr>
            <w:tcW w:w="1695" w:type="dxa"/>
            <w:noWrap/>
            <w:hideMark/>
          </w:tcPr>
          <w:p w14:paraId="003945C7" w14:textId="407014D3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29 (2.27- 4.76)</w:t>
            </w:r>
          </w:p>
        </w:tc>
        <w:tc>
          <w:tcPr>
            <w:tcW w:w="1701" w:type="dxa"/>
            <w:noWrap/>
            <w:hideMark/>
          </w:tcPr>
          <w:p w14:paraId="30368A1B" w14:textId="552A6545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25 (2.25- 4.68)</w:t>
            </w:r>
          </w:p>
        </w:tc>
        <w:tc>
          <w:tcPr>
            <w:tcW w:w="1701" w:type="dxa"/>
            <w:noWrap/>
            <w:hideMark/>
          </w:tcPr>
          <w:p w14:paraId="375D0B19" w14:textId="6BE74E81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33 (2.28-4.87)</w:t>
            </w:r>
          </w:p>
        </w:tc>
        <w:tc>
          <w:tcPr>
            <w:tcW w:w="1701" w:type="dxa"/>
            <w:noWrap/>
            <w:hideMark/>
          </w:tcPr>
          <w:p w14:paraId="077F856B" w14:textId="603C1F04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36 (2.28-4.94)</w:t>
            </w:r>
          </w:p>
        </w:tc>
        <w:tc>
          <w:tcPr>
            <w:tcW w:w="1701" w:type="dxa"/>
            <w:noWrap/>
            <w:hideMark/>
          </w:tcPr>
          <w:p w14:paraId="422E0A5A" w14:textId="0CEE5F97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31 (2.27- 4.81)</w:t>
            </w:r>
          </w:p>
        </w:tc>
        <w:tc>
          <w:tcPr>
            <w:tcW w:w="1701" w:type="dxa"/>
            <w:noWrap/>
            <w:hideMark/>
          </w:tcPr>
          <w:p w14:paraId="7B4FE62C" w14:textId="34E67A34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31 (2.27- 4.81)</w:t>
            </w:r>
          </w:p>
        </w:tc>
        <w:tc>
          <w:tcPr>
            <w:tcW w:w="1701" w:type="dxa"/>
            <w:noWrap/>
            <w:hideMark/>
          </w:tcPr>
          <w:p w14:paraId="433E3120" w14:textId="3D1A2DA3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20 (2.30- 4.55)</w:t>
            </w:r>
          </w:p>
        </w:tc>
      </w:tr>
      <w:tr w:rsidR="00A27386" w:rsidRPr="00A27C7B" w14:paraId="7F4D9164" w14:textId="77777777" w:rsidTr="00FF421A">
        <w:trPr>
          <w:trHeight w:val="271"/>
        </w:trPr>
        <w:tc>
          <w:tcPr>
            <w:tcW w:w="2830" w:type="dxa"/>
            <w:noWrap/>
            <w:hideMark/>
          </w:tcPr>
          <w:p w14:paraId="3D95A208" w14:textId="77777777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6 (95% CI)</w:t>
            </w:r>
          </w:p>
        </w:tc>
        <w:tc>
          <w:tcPr>
            <w:tcW w:w="1707" w:type="dxa"/>
            <w:noWrap/>
            <w:hideMark/>
          </w:tcPr>
          <w:p w14:paraId="37838F27" w14:textId="0DB46D89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50 (2.16- 5.67)</w:t>
            </w:r>
          </w:p>
        </w:tc>
        <w:tc>
          <w:tcPr>
            <w:tcW w:w="1695" w:type="dxa"/>
            <w:noWrap/>
            <w:hideMark/>
          </w:tcPr>
          <w:p w14:paraId="4D179C64" w14:textId="551A939F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44 (2.16- 5.49)</w:t>
            </w:r>
          </w:p>
        </w:tc>
        <w:tc>
          <w:tcPr>
            <w:tcW w:w="1701" w:type="dxa"/>
            <w:noWrap/>
            <w:hideMark/>
          </w:tcPr>
          <w:p w14:paraId="1DD77E46" w14:textId="6A00AE2A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38 (2.15- 5.31)</w:t>
            </w:r>
          </w:p>
        </w:tc>
        <w:tc>
          <w:tcPr>
            <w:tcW w:w="1701" w:type="dxa"/>
            <w:noWrap/>
            <w:hideMark/>
          </w:tcPr>
          <w:p w14:paraId="6F140404" w14:textId="6EBBBE3B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47 (2.16- 5.59)</w:t>
            </w:r>
          </w:p>
        </w:tc>
        <w:tc>
          <w:tcPr>
            <w:tcW w:w="1701" w:type="dxa"/>
            <w:noWrap/>
            <w:hideMark/>
          </w:tcPr>
          <w:p w14:paraId="6DEAFD52" w14:textId="05379DFA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50 (2.16- 5.69)</w:t>
            </w:r>
          </w:p>
        </w:tc>
        <w:tc>
          <w:tcPr>
            <w:tcW w:w="1701" w:type="dxa"/>
            <w:noWrap/>
            <w:hideMark/>
          </w:tcPr>
          <w:p w14:paraId="6B0513F8" w14:textId="3BA1134F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43 (2.15- 5.47)</w:t>
            </w:r>
          </w:p>
        </w:tc>
        <w:tc>
          <w:tcPr>
            <w:tcW w:w="1701" w:type="dxa"/>
            <w:noWrap/>
            <w:hideMark/>
          </w:tcPr>
          <w:p w14:paraId="3CDC0190" w14:textId="3883FB8E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43 (2.15- 5.47)</w:t>
            </w:r>
          </w:p>
        </w:tc>
        <w:tc>
          <w:tcPr>
            <w:tcW w:w="1701" w:type="dxa"/>
            <w:noWrap/>
            <w:hideMark/>
          </w:tcPr>
          <w:p w14:paraId="5F34BD83" w14:textId="5DFE80DF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30 (2.21- 4.91)</w:t>
            </w:r>
          </w:p>
        </w:tc>
      </w:tr>
      <w:tr w:rsidR="00A27386" w:rsidRPr="00A27C7B" w14:paraId="182F1497" w14:textId="77777777" w:rsidTr="00FF421A">
        <w:trPr>
          <w:trHeight w:val="271"/>
        </w:trPr>
        <w:tc>
          <w:tcPr>
            <w:tcW w:w="2830" w:type="dxa"/>
            <w:tcBorders>
              <w:bottom w:val="single" w:sz="4" w:space="0" w:color="auto"/>
            </w:tcBorders>
            <w:noWrap/>
            <w:hideMark/>
          </w:tcPr>
          <w:p w14:paraId="5DCFA675" w14:textId="77777777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7 (95% CI)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hideMark/>
          </w:tcPr>
          <w:p w14:paraId="4940DAE1" w14:textId="30A85411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64 (2.00-6.65)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noWrap/>
            <w:hideMark/>
          </w:tcPr>
          <w:p w14:paraId="5819C6BA" w14:textId="05137A6F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61 (2.01-6.4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FE9A802" w14:textId="5B557CA2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51 (2.01-6.1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1DF37C7" w14:textId="7E702AC0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62 (2.00-6.5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B6BD298" w14:textId="391AFC8A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65 (2.00-6.6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27ACA18" w14:textId="03E9BB24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56 (2.00-6.3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BA7A907" w14:textId="1BF0BBEE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56 (2.00-6.5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A0C2EC3" w14:textId="0C74B934" w:rsidR="00A27386" w:rsidRPr="002E5B3C" w:rsidRDefault="00A27386" w:rsidP="00A273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40 (2.09-5.54)</w:t>
            </w:r>
          </w:p>
        </w:tc>
      </w:tr>
    </w:tbl>
    <w:p w14:paraId="0203B79B" w14:textId="1BD48AF8" w:rsidR="00C82002" w:rsidRPr="002E5B3C" w:rsidRDefault="00C82002" w:rsidP="002E5B3C">
      <w:pPr>
        <w:jc w:val="center"/>
        <w:rPr>
          <w:rFonts w:ascii="Arial" w:hAnsi="Arial" w:cs="Arial"/>
          <w:sz w:val="24"/>
          <w:szCs w:val="24"/>
          <w:u w:val="single"/>
          <w:lang w:val="en-US"/>
        </w:rPr>
      </w:pPr>
      <w:r w:rsidRPr="002E5B3C">
        <w:rPr>
          <w:rFonts w:ascii="Arial" w:hAnsi="Arial" w:cs="Arial"/>
          <w:sz w:val="24"/>
          <w:szCs w:val="24"/>
          <w:u w:val="single"/>
          <w:lang w:val="en-US"/>
        </w:rPr>
        <w:t xml:space="preserve">Supplementary Material </w:t>
      </w:r>
      <w:r w:rsidR="00D30BF4">
        <w:rPr>
          <w:rFonts w:ascii="Arial" w:hAnsi="Arial" w:cs="Arial"/>
          <w:sz w:val="24"/>
          <w:szCs w:val="24"/>
          <w:u w:val="single"/>
          <w:lang w:val="en-US"/>
        </w:rPr>
        <w:t>Five</w:t>
      </w:r>
      <w:r w:rsidRPr="002E5B3C">
        <w:rPr>
          <w:rFonts w:ascii="Arial" w:hAnsi="Arial" w:cs="Arial"/>
          <w:sz w:val="24"/>
          <w:szCs w:val="24"/>
          <w:u w:val="single"/>
          <w:lang w:val="en-US"/>
        </w:rPr>
        <w:t xml:space="preserve">- </w:t>
      </w:r>
      <w:r w:rsidR="009468CB" w:rsidRPr="002E5B3C">
        <w:rPr>
          <w:rFonts w:ascii="Arial" w:hAnsi="Arial" w:cs="Arial"/>
          <w:sz w:val="24"/>
          <w:szCs w:val="24"/>
          <w:u w:val="single"/>
          <w:lang w:val="en-US"/>
        </w:rPr>
        <w:t>One Study Removed Analysis</w:t>
      </w:r>
      <w:r w:rsidR="002E5B3C">
        <w:rPr>
          <w:rFonts w:ascii="Arial" w:hAnsi="Arial" w:cs="Arial"/>
          <w:sz w:val="24"/>
          <w:szCs w:val="24"/>
          <w:u w:val="single"/>
          <w:lang w:val="en-US"/>
        </w:rPr>
        <w:t xml:space="preserve"> (I)</w:t>
      </w:r>
    </w:p>
    <w:p w14:paraId="0C4D7090" w14:textId="77777777" w:rsidR="00DE2FA3" w:rsidRDefault="00DE2FA3" w:rsidP="004C78E9">
      <w:pPr>
        <w:rPr>
          <w:u w:val="single"/>
          <w:lang w:val="en-US"/>
        </w:rPr>
      </w:pPr>
    </w:p>
    <w:p w14:paraId="659ABBDD" w14:textId="77777777" w:rsidR="002E5B3C" w:rsidRDefault="002E5B3C" w:rsidP="004C78E9">
      <w:pPr>
        <w:rPr>
          <w:u w:val="single"/>
          <w:lang w:val="en-US"/>
        </w:rPr>
      </w:pPr>
    </w:p>
    <w:p w14:paraId="595C378A" w14:textId="77777777" w:rsidR="002E5B3C" w:rsidRDefault="002E5B3C" w:rsidP="004C78E9">
      <w:pPr>
        <w:rPr>
          <w:u w:val="single"/>
          <w:lang w:val="en-US"/>
        </w:rPr>
      </w:pPr>
    </w:p>
    <w:p w14:paraId="3A40BB8A" w14:textId="77777777" w:rsidR="002E5B3C" w:rsidRDefault="002E5B3C" w:rsidP="004C78E9">
      <w:pPr>
        <w:rPr>
          <w:u w:val="single"/>
          <w:lang w:val="en-US"/>
        </w:rPr>
      </w:pPr>
    </w:p>
    <w:p w14:paraId="7BD3458F" w14:textId="77777777" w:rsidR="002E5B3C" w:rsidRDefault="002E5B3C" w:rsidP="004C78E9">
      <w:pPr>
        <w:rPr>
          <w:u w:val="single"/>
          <w:lang w:val="en-US"/>
        </w:rPr>
      </w:pPr>
    </w:p>
    <w:p w14:paraId="3DDAEE06" w14:textId="77777777" w:rsidR="002E5B3C" w:rsidRDefault="002E5B3C" w:rsidP="004C78E9">
      <w:pPr>
        <w:rPr>
          <w:u w:val="single"/>
          <w:lang w:val="en-US"/>
        </w:rPr>
      </w:pPr>
    </w:p>
    <w:p w14:paraId="3C444537" w14:textId="77777777" w:rsidR="002E5B3C" w:rsidRDefault="002E5B3C" w:rsidP="004C78E9">
      <w:pPr>
        <w:rPr>
          <w:u w:val="single"/>
          <w:lang w:val="en-US"/>
        </w:rPr>
      </w:pPr>
    </w:p>
    <w:p w14:paraId="46FE8FA2" w14:textId="77777777" w:rsidR="002E5B3C" w:rsidRDefault="002E5B3C" w:rsidP="004C78E9">
      <w:pPr>
        <w:rPr>
          <w:u w:val="single"/>
          <w:lang w:val="en-US"/>
        </w:rPr>
      </w:pPr>
    </w:p>
    <w:p w14:paraId="65467D3F" w14:textId="77777777" w:rsidR="002E5B3C" w:rsidRDefault="002E5B3C" w:rsidP="004C78E9">
      <w:pPr>
        <w:rPr>
          <w:u w:val="single"/>
          <w:lang w:val="en-US"/>
        </w:rPr>
      </w:pPr>
    </w:p>
    <w:p w14:paraId="2F69638F" w14:textId="7978E0FE" w:rsidR="002E5B3C" w:rsidRDefault="002E5B3C" w:rsidP="002E5B3C">
      <w:pPr>
        <w:jc w:val="center"/>
        <w:rPr>
          <w:rFonts w:ascii="Arial" w:hAnsi="Arial" w:cs="Arial"/>
          <w:sz w:val="24"/>
          <w:szCs w:val="24"/>
          <w:u w:val="single"/>
          <w:lang w:val="en-US"/>
        </w:rPr>
      </w:pPr>
      <w:r w:rsidRPr="002E5B3C">
        <w:rPr>
          <w:rFonts w:ascii="Arial" w:hAnsi="Arial" w:cs="Arial"/>
          <w:sz w:val="24"/>
          <w:szCs w:val="24"/>
          <w:u w:val="single"/>
          <w:lang w:val="en-US"/>
        </w:rPr>
        <w:lastRenderedPageBreak/>
        <w:t xml:space="preserve">Supplementary Material </w:t>
      </w:r>
      <w:r w:rsidR="00D30BF4">
        <w:rPr>
          <w:rFonts w:ascii="Arial" w:hAnsi="Arial" w:cs="Arial"/>
          <w:sz w:val="24"/>
          <w:szCs w:val="24"/>
          <w:u w:val="single"/>
          <w:lang w:val="en-US"/>
        </w:rPr>
        <w:t>Five</w:t>
      </w:r>
      <w:r w:rsidRPr="002E5B3C">
        <w:rPr>
          <w:rFonts w:ascii="Arial" w:hAnsi="Arial" w:cs="Arial"/>
          <w:sz w:val="24"/>
          <w:szCs w:val="24"/>
          <w:u w:val="single"/>
          <w:lang w:val="en-US"/>
        </w:rPr>
        <w:t>- One Study Removed Analysis</w:t>
      </w:r>
      <w:r>
        <w:rPr>
          <w:rFonts w:ascii="Arial" w:hAnsi="Arial" w:cs="Arial"/>
          <w:sz w:val="24"/>
          <w:szCs w:val="24"/>
          <w:u w:val="single"/>
          <w:lang w:val="en-US"/>
        </w:rPr>
        <w:t xml:space="preserve"> (II)</w:t>
      </w:r>
    </w:p>
    <w:p w14:paraId="569F3D1D" w14:textId="77777777" w:rsidR="002E5B3C" w:rsidRPr="002E5B3C" w:rsidRDefault="002E5B3C" w:rsidP="002E5B3C">
      <w:pPr>
        <w:jc w:val="center"/>
        <w:rPr>
          <w:rFonts w:ascii="Arial" w:hAnsi="Arial" w:cs="Arial"/>
          <w:sz w:val="24"/>
          <w:szCs w:val="24"/>
          <w:u w:val="single"/>
          <w:lang w:val="en-US"/>
        </w:rPr>
      </w:pPr>
    </w:p>
    <w:tbl>
      <w:tblPr>
        <w:tblStyle w:val="TableGridLight"/>
        <w:tblpPr w:leftFromText="180" w:rightFromText="180" w:vertAnchor="text" w:horzAnchor="margin" w:tblpXSpec="center" w:tblpY="-41"/>
        <w:tblW w:w="163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6"/>
        <w:gridCol w:w="1695"/>
        <w:gridCol w:w="1695"/>
        <w:gridCol w:w="2247"/>
        <w:gridCol w:w="1689"/>
        <w:gridCol w:w="1689"/>
        <w:gridCol w:w="1831"/>
        <w:gridCol w:w="1689"/>
        <w:gridCol w:w="1831"/>
      </w:tblGrid>
      <w:tr w:rsidR="0009754F" w:rsidRPr="00A27C7B" w14:paraId="74D27F03" w14:textId="77777777" w:rsidTr="00233827">
        <w:trPr>
          <w:trHeight w:val="232"/>
        </w:trPr>
        <w:tc>
          <w:tcPr>
            <w:tcW w:w="196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225D32C" w14:textId="77777777" w:rsidR="0009754F" w:rsidRPr="002E5B3C" w:rsidRDefault="0009754F" w:rsidP="0009754F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Dose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</w:tcPr>
          <w:p w14:paraId="7966C4EF" w14:textId="7F7B5A31" w:rsidR="0009754F" w:rsidRPr="002E5B3C" w:rsidRDefault="0009754F" w:rsidP="0009754F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hevlin et al. (2007)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0233EE3" w14:textId="3FDB08C4" w:rsidR="0009754F" w:rsidRPr="002E5B3C" w:rsidRDefault="0009754F" w:rsidP="0009754F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hevlin et al. (2010)</w:t>
            </w:r>
          </w:p>
        </w:tc>
        <w:tc>
          <w:tcPr>
            <w:tcW w:w="224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33066B3" w14:textId="21AD33AE" w:rsidR="0009754F" w:rsidRPr="002E5B3C" w:rsidRDefault="0009754F" w:rsidP="0009754F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Whitfield et al. (2005)</w:t>
            </w:r>
          </w:p>
        </w:tc>
        <w:tc>
          <w:tcPr>
            <w:tcW w:w="168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2E0D1E0" w14:textId="6FA3619B" w:rsidR="0009754F" w:rsidRPr="002E5B3C" w:rsidRDefault="0009754F" w:rsidP="0009754F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as et al. (2021)</w:t>
            </w:r>
          </w:p>
        </w:tc>
        <w:tc>
          <w:tcPr>
            <w:tcW w:w="168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5E0209F" w14:textId="3947BFA7" w:rsidR="0009754F" w:rsidRPr="002E5B3C" w:rsidRDefault="0009754F" w:rsidP="0009754F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as et al. (2022)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250279E" w14:textId="585DB68B" w:rsidR="0009754F" w:rsidRPr="002E5B3C" w:rsidRDefault="0009754F" w:rsidP="0009754F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lkema et al. (2024)</w:t>
            </w:r>
          </w:p>
        </w:tc>
        <w:tc>
          <w:tcPr>
            <w:tcW w:w="168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80C972E" w14:textId="1C2873AD" w:rsidR="0009754F" w:rsidRPr="002E5B3C" w:rsidRDefault="00547271" w:rsidP="0009754F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rranz et al. (2018)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6109289" w14:textId="708D5A4E" w:rsidR="0009754F" w:rsidRPr="002E5B3C" w:rsidRDefault="0009754F" w:rsidP="0009754F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Fisher et al. (2010)</w:t>
            </w:r>
          </w:p>
        </w:tc>
      </w:tr>
      <w:tr w:rsidR="00273DFA" w:rsidRPr="00A27C7B" w14:paraId="7C9ED77F" w14:textId="77777777" w:rsidTr="00114143">
        <w:trPr>
          <w:trHeight w:val="232"/>
        </w:trPr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5F8FFF" w14:textId="77777777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 (95% CI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B5410" w14:textId="76A0C6CE" w:rsidR="00273DFA" w:rsidRPr="002E5B3C" w:rsidRDefault="00273DFA" w:rsidP="00273DF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1.72 (1.38-2.13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2417DB" w14:textId="00B7D540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1.66 (1.39-1.98)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B40DD1" w14:textId="58BD7BAB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1.76 (1.39-2.22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82DBED" w14:textId="7DFEA3C7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1.66 (1.39-1.99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3BD423" w14:textId="6A7FFD97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1.65 (1.40-1.96)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460FAA" w14:textId="05ABBA0F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1.80 (1.56-2.08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D3DB80" w14:textId="6BE5F56D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1.67 (1.41-1.99)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98A92B" w14:textId="55E710E6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1.70 (1.42-2.03)</w:t>
            </w:r>
          </w:p>
        </w:tc>
      </w:tr>
      <w:tr w:rsidR="00273DFA" w:rsidRPr="00A27C7B" w14:paraId="333E9EE5" w14:textId="77777777" w:rsidTr="00114143">
        <w:trPr>
          <w:trHeight w:val="232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E0D28" w14:textId="77777777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 (95% CI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9B2A7F7" w14:textId="0CEC511C" w:rsidR="00273DFA" w:rsidRPr="002E5B3C" w:rsidRDefault="00273DFA" w:rsidP="00273DF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49 (1.79-3.46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BB8A2" w14:textId="7187B643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45 (1.83-3.27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6F77D" w14:textId="0551448D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65 (2.02-3.48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1720A" w14:textId="5E781AE7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46 (1.84-3.29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0DEBE" w14:textId="1FDCB6BF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44 (1.84-3.2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E1BA2" w14:textId="2B99F3C9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78 (2.18-3.55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6CC07" w14:textId="13A4190E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48 (1.86-3.3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DE889" w14:textId="7B1ACB06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53 (1.89-3.39)</w:t>
            </w:r>
          </w:p>
        </w:tc>
      </w:tr>
      <w:tr w:rsidR="00273DFA" w:rsidRPr="00A27C7B" w14:paraId="1B588DDE" w14:textId="77777777" w:rsidTr="00114143">
        <w:trPr>
          <w:trHeight w:val="232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289D7" w14:textId="77777777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 (95% CI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7EAF80A" w14:textId="7D382C24" w:rsidR="00273DFA" w:rsidRPr="002E5B3C" w:rsidRDefault="00273DFA" w:rsidP="00273DF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94 (2.09-4.14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EBDFE" w14:textId="7C2906E1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95 (2.17- 4.02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B9EA8" w14:textId="61C9E545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61 (2.87-4.53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23D4B" w14:textId="46035877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98 (2.18-4.08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62ACE" w14:textId="5BFFE037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97 (2.18-4.03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50265" w14:textId="0A4E3EB4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31 (2.50-4.38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9A333" w14:textId="5A3CACD0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00 (2.20-4.09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6B272" w14:textId="629F24A8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05 (2.23-4.17)</w:t>
            </w:r>
          </w:p>
        </w:tc>
      </w:tr>
      <w:tr w:rsidR="00273DFA" w:rsidRPr="00A27C7B" w14:paraId="3B97044D" w14:textId="77777777" w:rsidTr="00114143">
        <w:trPr>
          <w:trHeight w:val="232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737F2" w14:textId="77777777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 (95% CI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D7B1CFE" w14:textId="45FF5F7F" w:rsidR="00273DFA" w:rsidRPr="002E5B3C" w:rsidRDefault="00273DFA" w:rsidP="00273DF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13 (2.22-4.42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9FE87" w14:textId="268D479D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16 (2.30- 4.34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6630C" w14:textId="169C3893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4.82 (3.68-6.33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2B3AE" w14:textId="1C87C68C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20 (2.30-4.46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3D879" w14:textId="58B17783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22 (2.31-4.51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497FD" w14:textId="797C7E82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37 (2.50-4.54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78C77" w14:textId="7C575400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22 (2.32-4.4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49CFB" w14:textId="6846ADB4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23 (2.35-4.46)</w:t>
            </w:r>
          </w:p>
        </w:tc>
      </w:tr>
      <w:tr w:rsidR="00273DFA" w:rsidRPr="00A27C7B" w14:paraId="3B5FAB42" w14:textId="77777777" w:rsidTr="00114143">
        <w:trPr>
          <w:trHeight w:val="232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CE3E0" w14:textId="77777777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 (95% CI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F23F83C" w14:textId="11729541" w:rsidR="00273DFA" w:rsidRPr="002E5B3C" w:rsidRDefault="00273DFA" w:rsidP="00273DF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28 (2.21- 4.86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EE369" w14:textId="67FD2D8E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31 (2.27- 4.84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72795" w14:textId="7CD54E7E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6.46 (4.37-9.53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6634E" w14:textId="587E8C89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38 (2.27- 5.03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CA1FE" w14:textId="384F4ECB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43 (2.28-5.1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F7474" w14:textId="12FA0CDA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33 (2.38-4.66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33E31" w14:textId="2023AA81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38 (2.28-5.01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58C2E" w14:textId="0582DDAA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35 (2.29-4.91)</w:t>
            </w:r>
          </w:p>
        </w:tc>
      </w:tr>
      <w:tr w:rsidR="00273DFA" w:rsidRPr="00A27C7B" w14:paraId="1ED6A1B1" w14:textId="77777777" w:rsidTr="00114143">
        <w:trPr>
          <w:trHeight w:val="232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9E80E" w14:textId="77777777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6 (95% CI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6EBB76C" w14:textId="3CD2CF94" w:rsidR="00273DFA" w:rsidRPr="002E5B3C" w:rsidRDefault="00273DFA" w:rsidP="00273DF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43 (2.12- 5.57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83C33" w14:textId="2D9234EE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48 (2.16-5.6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A4593" w14:textId="77777777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BD219" w14:textId="4A285B66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56 (2.16- 5.88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7DDAC" w14:textId="5A16451F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66 (2.18-6.15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01277" w14:textId="2ED0271C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30 (2.23-4.88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0FFD2" w14:textId="213231F5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55 (2.16-5.83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31C03" w14:textId="77D81E77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48 (2.16-5.61)</w:t>
            </w:r>
          </w:p>
        </w:tc>
      </w:tr>
      <w:tr w:rsidR="00273DFA" w:rsidRPr="00A27C7B" w14:paraId="42CE194F" w14:textId="77777777" w:rsidTr="00114143">
        <w:trPr>
          <w:trHeight w:val="232"/>
        </w:trPr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05CDDB" w14:textId="77777777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7 (95% CI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18EA5" w14:textId="00DD0B5D" w:rsidR="00273DFA" w:rsidRPr="002E5B3C" w:rsidRDefault="00273DFA" w:rsidP="00273DF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60 (1.99-6.51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B71A23" w14:textId="325FB094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65 (2.01- 6.61)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726072" w14:textId="77777777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EAC3F1" w14:textId="0DEFB1BC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75 (2.01-7.01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6BB5D0" w14:textId="323155EB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90 (2.05-7.41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2ACE6B" w14:textId="7E8B27E8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27 (2.07-5.16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3DC141" w14:textId="7F671B39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73 (2.01-6.92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2BA10C" w14:textId="0F0CC25F" w:rsidR="00273DFA" w:rsidRPr="002E5B3C" w:rsidRDefault="00273DFA" w:rsidP="00273DFA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61 (1.99-6.53)</w:t>
            </w:r>
          </w:p>
        </w:tc>
      </w:tr>
    </w:tbl>
    <w:p w14:paraId="476AE762" w14:textId="77777777" w:rsidR="00313E88" w:rsidRDefault="00313E88" w:rsidP="00313E88">
      <w:pPr>
        <w:rPr>
          <w:lang w:val="en-US"/>
        </w:rPr>
      </w:pPr>
    </w:p>
    <w:p w14:paraId="07E20A44" w14:textId="77777777" w:rsidR="008C60DA" w:rsidRDefault="008C60DA" w:rsidP="00313E88">
      <w:pPr>
        <w:rPr>
          <w:lang w:val="en-US"/>
        </w:rPr>
      </w:pPr>
    </w:p>
    <w:p w14:paraId="5F8B8AB8" w14:textId="77777777" w:rsidR="008C60DA" w:rsidRDefault="008C60DA" w:rsidP="00313E88">
      <w:pPr>
        <w:rPr>
          <w:lang w:val="en-US"/>
        </w:rPr>
      </w:pPr>
    </w:p>
    <w:p w14:paraId="79C2708F" w14:textId="77777777" w:rsidR="008C60DA" w:rsidRDefault="008C60DA" w:rsidP="00313E88">
      <w:pPr>
        <w:rPr>
          <w:lang w:val="en-US"/>
        </w:rPr>
      </w:pPr>
    </w:p>
    <w:p w14:paraId="4A032753" w14:textId="77777777" w:rsidR="008C60DA" w:rsidRDefault="008C60DA" w:rsidP="00313E88">
      <w:pPr>
        <w:rPr>
          <w:lang w:val="en-US"/>
        </w:rPr>
      </w:pPr>
    </w:p>
    <w:p w14:paraId="3E601BBB" w14:textId="77777777" w:rsidR="008C60DA" w:rsidRDefault="008C60DA" w:rsidP="00313E88">
      <w:pPr>
        <w:rPr>
          <w:lang w:val="en-US"/>
        </w:rPr>
      </w:pPr>
    </w:p>
    <w:p w14:paraId="19A79474" w14:textId="77777777" w:rsidR="008C60DA" w:rsidRDefault="008C60DA" w:rsidP="00313E88">
      <w:pPr>
        <w:rPr>
          <w:lang w:val="en-US"/>
        </w:rPr>
      </w:pPr>
    </w:p>
    <w:p w14:paraId="00EA5A9B" w14:textId="77777777" w:rsidR="008C60DA" w:rsidRDefault="008C60DA" w:rsidP="00313E88">
      <w:pPr>
        <w:rPr>
          <w:lang w:val="en-US"/>
        </w:rPr>
      </w:pPr>
    </w:p>
    <w:p w14:paraId="378293F7" w14:textId="0456C12A" w:rsidR="008C60DA" w:rsidRPr="002E5B3C" w:rsidRDefault="002E5B3C" w:rsidP="002E5B3C">
      <w:pPr>
        <w:jc w:val="center"/>
        <w:rPr>
          <w:rFonts w:ascii="Arial" w:hAnsi="Arial" w:cs="Arial"/>
          <w:sz w:val="24"/>
          <w:szCs w:val="24"/>
          <w:u w:val="single"/>
          <w:lang w:val="en-US"/>
        </w:rPr>
      </w:pPr>
      <w:r w:rsidRPr="002E5B3C">
        <w:rPr>
          <w:rFonts w:ascii="Arial" w:hAnsi="Arial" w:cs="Arial"/>
          <w:sz w:val="24"/>
          <w:szCs w:val="24"/>
          <w:u w:val="single"/>
          <w:lang w:val="en-US"/>
        </w:rPr>
        <w:lastRenderedPageBreak/>
        <w:t xml:space="preserve">Supplementary Material </w:t>
      </w:r>
      <w:r w:rsidR="00D30BF4">
        <w:rPr>
          <w:rFonts w:ascii="Arial" w:hAnsi="Arial" w:cs="Arial"/>
          <w:sz w:val="24"/>
          <w:szCs w:val="24"/>
          <w:u w:val="single"/>
          <w:lang w:val="en-US"/>
        </w:rPr>
        <w:t>Five</w:t>
      </w:r>
      <w:r w:rsidRPr="002E5B3C">
        <w:rPr>
          <w:rFonts w:ascii="Arial" w:hAnsi="Arial" w:cs="Arial"/>
          <w:sz w:val="24"/>
          <w:szCs w:val="24"/>
          <w:u w:val="single"/>
          <w:lang w:val="en-US"/>
        </w:rPr>
        <w:t>- One Study Removed Analysis</w:t>
      </w:r>
      <w:r>
        <w:rPr>
          <w:rFonts w:ascii="Arial" w:hAnsi="Arial" w:cs="Arial"/>
          <w:sz w:val="24"/>
          <w:szCs w:val="24"/>
          <w:u w:val="single"/>
          <w:lang w:val="en-US"/>
        </w:rPr>
        <w:t xml:space="preserve"> (III)</w:t>
      </w:r>
    </w:p>
    <w:tbl>
      <w:tblPr>
        <w:tblStyle w:val="TableGridLight"/>
        <w:tblpPr w:leftFromText="180" w:rightFromText="180" w:vertAnchor="text" w:horzAnchor="page" w:tblpX="252" w:tblpY="322"/>
        <w:tblW w:w="162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3"/>
        <w:gridCol w:w="3856"/>
        <w:gridCol w:w="2860"/>
        <w:gridCol w:w="2872"/>
        <w:gridCol w:w="2872"/>
      </w:tblGrid>
      <w:tr w:rsidR="00273DFA" w:rsidRPr="00A95B90" w14:paraId="1DC60E4E" w14:textId="77777777" w:rsidTr="0036471D">
        <w:trPr>
          <w:trHeight w:val="361"/>
        </w:trPr>
        <w:tc>
          <w:tcPr>
            <w:tcW w:w="38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F7D064" w14:textId="77777777" w:rsidR="00273DFA" w:rsidRPr="002E5B3C" w:rsidRDefault="00273DFA" w:rsidP="00E71825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Dose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027C6B" w14:textId="13FB2641" w:rsidR="00273DFA" w:rsidRPr="002E5B3C" w:rsidRDefault="00273DFA" w:rsidP="00E71825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all et al. (2020)</w:t>
            </w:r>
          </w:p>
        </w:tc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6C0AE3" w14:textId="2126431B" w:rsidR="00273DFA" w:rsidRPr="002E5B3C" w:rsidRDefault="00273DFA" w:rsidP="00E71825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chalinksi et al. (2019)</w:t>
            </w:r>
          </w:p>
        </w:tc>
        <w:tc>
          <w:tcPr>
            <w:tcW w:w="28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EA5D3D" w14:textId="5C94699C" w:rsidR="00273DFA" w:rsidRPr="002E5B3C" w:rsidRDefault="00273DFA" w:rsidP="00E71825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rauelsen et al. (2015)</w:t>
            </w:r>
          </w:p>
        </w:tc>
        <w:tc>
          <w:tcPr>
            <w:tcW w:w="28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07BE87" w14:textId="39B1330D" w:rsidR="00273DFA" w:rsidRPr="002E5B3C" w:rsidRDefault="00273DFA" w:rsidP="00E71825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rotta et al. (2016)</w:t>
            </w:r>
          </w:p>
        </w:tc>
      </w:tr>
      <w:tr w:rsidR="00793C86" w:rsidRPr="00A95B90" w14:paraId="2F8F632D" w14:textId="77777777" w:rsidTr="0036471D">
        <w:trPr>
          <w:trHeight w:val="361"/>
        </w:trPr>
        <w:tc>
          <w:tcPr>
            <w:tcW w:w="3803" w:type="dxa"/>
            <w:tcBorders>
              <w:top w:val="single" w:sz="4" w:space="0" w:color="auto"/>
            </w:tcBorders>
            <w:noWrap/>
            <w:hideMark/>
          </w:tcPr>
          <w:p w14:paraId="521F978F" w14:textId="77777777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 (95% CI)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noWrap/>
            <w:hideMark/>
          </w:tcPr>
          <w:p w14:paraId="21061EE5" w14:textId="39A5EF7B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1.71 (1.43-2.04)</w:t>
            </w:r>
          </w:p>
        </w:tc>
        <w:tc>
          <w:tcPr>
            <w:tcW w:w="2860" w:type="dxa"/>
            <w:tcBorders>
              <w:top w:val="single" w:sz="4" w:space="0" w:color="auto"/>
            </w:tcBorders>
            <w:noWrap/>
            <w:hideMark/>
          </w:tcPr>
          <w:p w14:paraId="02DBF7C9" w14:textId="27E12A08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1.71 (1.42-2.06)</w:t>
            </w:r>
          </w:p>
        </w:tc>
        <w:tc>
          <w:tcPr>
            <w:tcW w:w="2872" w:type="dxa"/>
            <w:tcBorders>
              <w:top w:val="single" w:sz="4" w:space="0" w:color="auto"/>
            </w:tcBorders>
            <w:noWrap/>
            <w:hideMark/>
          </w:tcPr>
          <w:p w14:paraId="4BBD7D29" w14:textId="5F1B0CA2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1.73 (1.44-2.10)</w:t>
            </w:r>
          </w:p>
        </w:tc>
        <w:tc>
          <w:tcPr>
            <w:tcW w:w="2872" w:type="dxa"/>
            <w:tcBorders>
              <w:top w:val="single" w:sz="4" w:space="0" w:color="auto"/>
            </w:tcBorders>
            <w:noWrap/>
            <w:hideMark/>
          </w:tcPr>
          <w:p w14:paraId="3F776F01" w14:textId="6B8DA218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1.69 (1.41-2.02)</w:t>
            </w:r>
          </w:p>
        </w:tc>
      </w:tr>
      <w:tr w:rsidR="00793C86" w:rsidRPr="00A95B90" w14:paraId="6B0E1369" w14:textId="77777777" w:rsidTr="0036471D">
        <w:trPr>
          <w:trHeight w:val="361"/>
        </w:trPr>
        <w:tc>
          <w:tcPr>
            <w:tcW w:w="3803" w:type="dxa"/>
            <w:noWrap/>
            <w:hideMark/>
          </w:tcPr>
          <w:p w14:paraId="2ADC8260" w14:textId="77777777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 (95% CI)</w:t>
            </w:r>
          </w:p>
        </w:tc>
        <w:tc>
          <w:tcPr>
            <w:tcW w:w="3856" w:type="dxa"/>
            <w:noWrap/>
            <w:hideMark/>
          </w:tcPr>
          <w:p w14:paraId="68826C39" w14:textId="2E87C940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56 (1.91-3.44)</w:t>
            </w:r>
          </w:p>
        </w:tc>
        <w:tc>
          <w:tcPr>
            <w:tcW w:w="2860" w:type="dxa"/>
            <w:noWrap/>
            <w:hideMark/>
          </w:tcPr>
          <w:p w14:paraId="6E7EAE41" w14:textId="666D6BD7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57 (1.89-3.50)</w:t>
            </w:r>
          </w:p>
        </w:tc>
        <w:tc>
          <w:tcPr>
            <w:tcW w:w="2872" w:type="dxa"/>
            <w:noWrap/>
            <w:hideMark/>
          </w:tcPr>
          <w:p w14:paraId="0CEFF4DE" w14:textId="13345BB3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53 (1.89-3.38)</w:t>
            </w:r>
          </w:p>
        </w:tc>
        <w:tc>
          <w:tcPr>
            <w:tcW w:w="2872" w:type="dxa"/>
            <w:noWrap/>
            <w:hideMark/>
          </w:tcPr>
          <w:p w14:paraId="6C91A8DC" w14:textId="461FEA4B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52 (1.88-3.38)</w:t>
            </w:r>
          </w:p>
        </w:tc>
      </w:tr>
      <w:tr w:rsidR="00793C86" w:rsidRPr="00A95B90" w14:paraId="740CDEEE" w14:textId="77777777" w:rsidTr="0036471D">
        <w:trPr>
          <w:trHeight w:val="361"/>
        </w:trPr>
        <w:tc>
          <w:tcPr>
            <w:tcW w:w="3803" w:type="dxa"/>
            <w:noWrap/>
            <w:hideMark/>
          </w:tcPr>
          <w:p w14:paraId="160B8AB3" w14:textId="77777777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 (95% CI)</w:t>
            </w:r>
          </w:p>
        </w:tc>
        <w:tc>
          <w:tcPr>
            <w:tcW w:w="3856" w:type="dxa"/>
            <w:noWrap/>
            <w:hideMark/>
          </w:tcPr>
          <w:p w14:paraId="53D4A9B3" w14:textId="0116FA8C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08 (2.25-4.22)</w:t>
            </w:r>
          </w:p>
        </w:tc>
        <w:tc>
          <w:tcPr>
            <w:tcW w:w="2860" w:type="dxa"/>
            <w:noWrap/>
            <w:hideMark/>
          </w:tcPr>
          <w:p w14:paraId="207F2C78" w14:textId="398765D4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11 (2.23-4.35)</w:t>
            </w:r>
          </w:p>
        </w:tc>
        <w:tc>
          <w:tcPr>
            <w:tcW w:w="2872" w:type="dxa"/>
            <w:noWrap/>
            <w:hideMark/>
          </w:tcPr>
          <w:p w14:paraId="49D9B569" w14:textId="77510008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99 (2.20-4.05)</w:t>
            </w:r>
          </w:p>
        </w:tc>
        <w:tc>
          <w:tcPr>
            <w:tcW w:w="2872" w:type="dxa"/>
            <w:noWrap/>
            <w:hideMark/>
          </w:tcPr>
          <w:p w14:paraId="4011515D" w14:textId="3BD189BE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04 (2.22-4.16)</w:t>
            </w:r>
          </w:p>
        </w:tc>
      </w:tr>
      <w:tr w:rsidR="00793C86" w:rsidRPr="00A95B90" w14:paraId="1BD8A96F" w14:textId="77777777" w:rsidTr="0036471D">
        <w:trPr>
          <w:trHeight w:val="361"/>
        </w:trPr>
        <w:tc>
          <w:tcPr>
            <w:tcW w:w="3803" w:type="dxa"/>
            <w:noWrap/>
            <w:hideMark/>
          </w:tcPr>
          <w:p w14:paraId="2CD14F77" w14:textId="77777777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 (95% CI)</w:t>
            </w:r>
          </w:p>
        </w:tc>
        <w:tc>
          <w:tcPr>
            <w:tcW w:w="3856" w:type="dxa"/>
            <w:noWrap/>
            <w:hideMark/>
          </w:tcPr>
          <w:p w14:paraId="74E25D92" w14:textId="4D619971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25 (2.35-4.49)</w:t>
            </w:r>
          </w:p>
        </w:tc>
        <w:tc>
          <w:tcPr>
            <w:tcW w:w="2860" w:type="dxa"/>
            <w:noWrap/>
            <w:hideMark/>
          </w:tcPr>
          <w:p w14:paraId="2B2CA5F9" w14:textId="15E1744B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32 (2.33-4.72)</w:t>
            </w:r>
          </w:p>
        </w:tc>
        <w:tc>
          <w:tcPr>
            <w:tcW w:w="2872" w:type="dxa"/>
            <w:noWrap/>
            <w:hideMark/>
          </w:tcPr>
          <w:p w14:paraId="6AE805B7" w14:textId="05001AF5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17 (2.32- 4.33)</w:t>
            </w:r>
          </w:p>
        </w:tc>
        <w:tc>
          <w:tcPr>
            <w:tcW w:w="2872" w:type="dxa"/>
            <w:noWrap/>
            <w:hideMark/>
          </w:tcPr>
          <w:p w14:paraId="62302986" w14:textId="79968704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24 (2.34-4.47)</w:t>
            </w:r>
          </w:p>
        </w:tc>
      </w:tr>
      <w:tr w:rsidR="00793C86" w:rsidRPr="00A95B90" w14:paraId="1DFECB26" w14:textId="77777777" w:rsidTr="0036471D">
        <w:trPr>
          <w:trHeight w:val="361"/>
        </w:trPr>
        <w:tc>
          <w:tcPr>
            <w:tcW w:w="3803" w:type="dxa"/>
            <w:noWrap/>
            <w:hideMark/>
          </w:tcPr>
          <w:p w14:paraId="61E8B567" w14:textId="77777777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 (95% CI)</w:t>
            </w:r>
          </w:p>
        </w:tc>
        <w:tc>
          <w:tcPr>
            <w:tcW w:w="3856" w:type="dxa"/>
            <w:noWrap/>
            <w:hideMark/>
          </w:tcPr>
          <w:p w14:paraId="37842575" w14:textId="578BC265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35 (2.29-4.91)</w:t>
            </w:r>
          </w:p>
        </w:tc>
        <w:tc>
          <w:tcPr>
            <w:tcW w:w="2860" w:type="dxa"/>
            <w:noWrap/>
            <w:hideMark/>
          </w:tcPr>
          <w:p w14:paraId="639DC8B4" w14:textId="2F4D95EC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46 (2.27-5.26)</w:t>
            </w:r>
          </w:p>
        </w:tc>
        <w:tc>
          <w:tcPr>
            <w:tcW w:w="2872" w:type="dxa"/>
            <w:noWrap/>
            <w:hideMark/>
          </w:tcPr>
          <w:p w14:paraId="37297B01" w14:textId="3AE98BC4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30 (2.29- 4.75)</w:t>
            </w:r>
          </w:p>
        </w:tc>
        <w:tc>
          <w:tcPr>
            <w:tcW w:w="2872" w:type="dxa"/>
            <w:noWrap/>
            <w:hideMark/>
          </w:tcPr>
          <w:p w14:paraId="4D60B87E" w14:textId="47623EDD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37 (2.29-4.96)</w:t>
            </w:r>
          </w:p>
        </w:tc>
      </w:tr>
      <w:tr w:rsidR="00793C86" w:rsidRPr="00A95B90" w14:paraId="3F0DCC05" w14:textId="77777777" w:rsidTr="0036471D">
        <w:trPr>
          <w:trHeight w:val="361"/>
        </w:trPr>
        <w:tc>
          <w:tcPr>
            <w:tcW w:w="3803" w:type="dxa"/>
            <w:noWrap/>
            <w:hideMark/>
          </w:tcPr>
          <w:p w14:paraId="52C420C2" w14:textId="77777777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6 (95% CI)</w:t>
            </w:r>
          </w:p>
        </w:tc>
        <w:tc>
          <w:tcPr>
            <w:tcW w:w="3856" w:type="dxa"/>
            <w:noWrap/>
            <w:hideMark/>
          </w:tcPr>
          <w:p w14:paraId="492995E8" w14:textId="4704B5EB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46 (2.15-5.55)</w:t>
            </w:r>
          </w:p>
        </w:tc>
        <w:tc>
          <w:tcPr>
            <w:tcW w:w="2860" w:type="dxa"/>
            <w:noWrap/>
            <w:hideMark/>
          </w:tcPr>
          <w:p w14:paraId="5B68C08B" w14:textId="3574A259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60 (2.14-6.08)</w:t>
            </w:r>
          </w:p>
        </w:tc>
        <w:tc>
          <w:tcPr>
            <w:tcW w:w="2872" w:type="dxa"/>
            <w:noWrap/>
            <w:hideMark/>
          </w:tcPr>
          <w:p w14:paraId="5CAF777A" w14:textId="1F6554D8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44 (2.19-5.39)</w:t>
            </w:r>
          </w:p>
        </w:tc>
        <w:tc>
          <w:tcPr>
            <w:tcW w:w="2872" w:type="dxa"/>
            <w:noWrap/>
            <w:hideMark/>
          </w:tcPr>
          <w:p w14:paraId="52875B23" w14:textId="21585C00" w:rsidR="00793C86" w:rsidRPr="002E5B3C" w:rsidRDefault="00793C86" w:rsidP="00793C86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52 (2.16-5.71)</w:t>
            </w:r>
          </w:p>
        </w:tc>
      </w:tr>
      <w:tr w:rsidR="00273DFA" w:rsidRPr="00A95B90" w14:paraId="11DB98DD" w14:textId="77777777" w:rsidTr="0036471D">
        <w:trPr>
          <w:trHeight w:val="124"/>
        </w:trPr>
        <w:tc>
          <w:tcPr>
            <w:tcW w:w="3803" w:type="dxa"/>
            <w:tcBorders>
              <w:bottom w:val="single" w:sz="4" w:space="0" w:color="auto"/>
            </w:tcBorders>
            <w:noWrap/>
            <w:hideMark/>
          </w:tcPr>
          <w:p w14:paraId="0F589FEE" w14:textId="77777777" w:rsidR="00273DFA" w:rsidRPr="002E5B3C" w:rsidRDefault="00273DFA" w:rsidP="00E71825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7 (95% CI)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noWrap/>
            <w:hideMark/>
          </w:tcPr>
          <w:p w14:paraId="55FC2535" w14:textId="77777777" w:rsidR="00273DFA" w:rsidRPr="002E5B3C" w:rsidRDefault="00273DFA" w:rsidP="00E71825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 w:themeColor="text1"/>
                <w:sz w:val="24"/>
                <w:szCs w:val="24"/>
              </w:rPr>
              <w:t>3.69 (1.97-6.93)</w:t>
            </w:r>
          </w:p>
        </w:tc>
        <w:tc>
          <w:tcPr>
            <w:tcW w:w="2860" w:type="dxa"/>
            <w:tcBorders>
              <w:bottom w:val="single" w:sz="4" w:space="0" w:color="auto"/>
            </w:tcBorders>
            <w:noWrap/>
            <w:hideMark/>
          </w:tcPr>
          <w:p w14:paraId="452C417D" w14:textId="77777777" w:rsidR="00273DFA" w:rsidRPr="002E5B3C" w:rsidRDefault="00273DFA" w:rsidP="00E71825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 w:themeColor="text1"/>
                <w:sz w:val="24"/>
                <w:szCs w:val="24"/>
              </w:rPr>
              <w:t>3.89 (1.95-7.77)</w:t>
            </w:r>
          </w:p>
        </w:tc>
        <w:tc>
          <w:tcPr>
            <w:tcW w:w="2872" w:type="dxa"/>
            <w:tcBorders>
              <w:bottom w:val="single" w:sz="4" w:space="0" w:color="auto"/>
            </w:tcBorders>
            <w:noWrap/>
            <w:hideMark/>
          </w:tcPr>
          <w:p w14:paraId="4DD92D14" w14:textId="77777777" w:rsidR="00273DFA" w:rsidRPr="002E5B3C" w:rsidRDefault="00273DFA" w:rsidP="00E71825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 w:themeColor="text1"/>
                <w:sz w:val="24"/>
                <w:szCs w:val="24"/>
              </w:rPr>
              <w:t>3.57 (2.00-6.38)</w:t>
            </w:r>
          </w:p>
        </w:tc>
        <w:tc>
          <w:tcPr>
            <w:tcW w:w="2872" w:type="dxa"/>
            <w:tcBorders>
              <w:bottom w:val="single" w:sz="4" w:space="0" w:color="auto"/>
            </w:tcBorders>
            <w:noWrap/>
            <w:hideMark/>
          </w:tcPr>
          <w:p w14:paraId="1FA33BD9" w14:textId="77777777" w:rsidR="00273DFA" w:rsidRPr="002E5B3C" w:rsidRDefault="00273DFA" w:rsidP="00E71825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5B3C">
              <w:rPr>
                <w:rFonts w:ascii="Arial" w:hAnsi="Arial" w:cs="Arial"/>
                <w:color w:val="000000" w:themeColor="text1"/>
                <w:sz w:val="24"/>
                <w:szCs w:val="24"/>
              </w:rPr>
              <w:t>3.80 (1.99-7.24)</w:t>
            </w:r>
          </w:p>
        </w:tc>
      </w:tr>
    </w:tbl>
    <w:p w14:paraId="57F8E0B8" w14:textId="77777777" w:rsidR="00DE2FA3" w:rsidRDefault="00DE2FA3" w:rsidP="004C78E9">
      <w:pPr>
        <w:rPr>
          <w:u w:val="single"/>
          <w:lang w:val="en-US"/>
        </w:rPr>
      </w:pPr>
    </w:p>
    <w:p w14:paraId="1E323832" w14:textId="77777777" w:rsidR="002027CC" w:rsidRDefault="002027CC" w:rsidP="004C78E9">
      <w:pPr>
        <w:rPr>
          <w:u w:val="single"/>
          <w:lang w:val="en-US"/>
        </w:rPr>
      </w:pPr>
    </w:p>
    <w:p w14:paraId="67D00AE3" w14:textId="77777777" w:rsidR="00190C02" w:rsidRDefault="00190C02" w:rsidP="004C78E9">
      <w:pPr>
        <w:rPr>
          <w:u w:val="single"/>
          <w:lang w:val="en-US"/>
        </w:rPr>
      </w:pPr>
    </w:p>
    <w:p w14:paraId="00627B49" w14:textId="77777777" w:rsidR="00190C02" w:rsidRDefault="00190C02" w:rsidP="004C78E9">
      <w:pPr>
        <w:rPr>
          <w:u w:val="single"/>
          <w:lang w:val="en-US"/>
        </w:rPr>
      </w:pPr>
    </w:p>
    <w:p w14:paraId="3E6CF7AB" w14:textId="77777777" w:rsidR="00190C02" w:rsidRDefault="00190C02" w:rsidP="004C78E9">
      <w:pPr>
        <w:rPr>
          <w:u w:val="single"/>
          <w:lang w:val="en-US"/>
        </w:rPr>
      </w:pPr>
    </w:p>
    <w:p w14:paraId="6E638384" w14:textId="77777777" w:rsidR="00190C02" w:rsidRDefault="00190C02" w:rsidP="004C78E9">
      <w:pPr>
        <w:rPr>
          <w:u w:val="single"/>
          <w:lang w:val="en-US"/>
        </w:rPr>
      </w:pPr>
    </w:p>
    <w:p w14:paraId="3519CC8E" w14:textId="77777777" w:rsidR="00190C02" w:rsidRDefault="00190C02" w:rsidP="004C78E9">
      <w:pPr>
        <w:rPr>
          <w:u w:val="single"/>
          <w:lang w:val="en-US"/>
        </w:rPr>
      </w:pPr>
    </w:p>
    <w:p w14:paraId="75E4EBAF" w14:textId="77777777" w:rsidR="00190C02" w:rsidRDefault="00190C02" w:rsidP="004C78E9">
      <w:pPr>
        <w:rPr>
          <w:u w:val="single"/>
          <w:lang w:val="en-US"/>
        </w:rPr>
      </w:pPr>
    </w:p>
    <w:p w14:paraId="30BD2BD2" w14:textId="77777777" w:rsidR="00190C02" w:rsidRDefault="00190C02" w:rsidP="004C78E9">
      <w:pPr>
        <w:rPr>
          <w:u w:val="single"/>
          <w:lang w:val="en-US"/>
        </w:rPr>
      </w:pPr>
    </w:p>
    <w:p w14:paraId="0C72E0A5" w14:textId="77777777" w:rsidR="00190C02" w:rsidRDefault="00190C02" w:rsidP="004C78E9">
      <w:pPr>
        <w:rPr>
          <w:u w:val="single"/>
          <w:lang w:val="en-US"/>
        </w:rPr>
      </w:pPr>
    </w:p>
    <w:p w14:paraId="3A8C7E05" w14:textId="77777777" w:rsidR="00190C02" w:rsidRDefault="00190C02" w:rsidP="004C78E9">
      <w:pPr>
        <w:rPr>
          <w:u w:val="single"/>
          <w:lang w:val="en-US"/>
        </w:rPr>
      </w:pPr>
    </w:p>
    <w:p w14:paraId="25587645" w14:textId="77777777" w:rsidR="00190C02" w:rsidRDefault="00190C02" w:rsidP="004C78E9">
      <w:pPr>
        <w:rPr>
          <w:u w:val="single"/>
          <w:lang w:val="en-US"/>
        </w:rPr>
      </w:pPr>
    </w:p>
    <w:p w14:paraId="09F389A5" w14:textId="77777777" w:rsidR="00190C02" w:rsidRDefault="00190C02" w:rsidP="004C78E9">
      <w:pPr>
        <w:rPr>
          <w:u w:val="single"/>
          <w:lang w:val="en-US"/>
        </w:rPr>
      </w:pPr>
    </w:p>
    <w:p w14:paraId="6AD42D35" w14:textId="77777777" w:rsidR="00190C02" w:rsidRDefault="00190C02" w:rsidP="004C78E9">
      <w:pPr>
        <w:rPr>
          <w:u w:val="single"/>
          <w:lang w:val="en-US"/>
        </w:rPr>
      </w:pPr>
    </w:p>
    <w:p w14:paraId="047366E4" w14:textId="54615212" w:rsidR="004C78E9" w:rsidRDefault="004C78E9" w:rsidP="002E5B3C">
      <w:pPr>
        <w:jc w:val="center"/>
        <w:rPr>
          <w:rFonts w:ascii="Arial" w:hAnsi="Arial" w:cs="Arial"/>
          <w:sz w:val="24"/>
          <w:szCs w:val="24"/>
          <w:u w:val="single"/>
          <w:lang w:val="en-US"/>
        </w:rPr>
      </w:pPr>
      <w:r w:rsidRPr="002E5B3C">
        <w:rPr>
          <w:rFonts w:ascii="Arial" w:hAnsi="Arial" w:cs="Arial"/>
          <w:sz w:val="24"/>
          <w:szCs w:val="24"/>
          <w:u w:val="single"/>
          <w:lang w:val="en-US"/>
        </w:rPr>
        <w:t xml:space="preserve">Supplementary Material </w:t>
      </w:r>
      <w:r w:rsidR="00D30BF4">
        <w:rPr>
          <w:rFonts w:ascii="Arial" w:hAnsi="Arial" w:cs="Arial"/>
          <w:sz w:val="24"/>
          <w:szCs w:val="24"/>
          <w:u w:val="single"/>
          <w:lang w:val="en-US"/>
        </w:rPr>
        <w:t>Six</w:t>
      </w:r>
      <w:r w:rsidRPr="002E5B3C">
        <w:rPr>
          <w:rFonts w:ascii="Arial" w:hAnsi="Arial" w:cs="Arial"/>
          <w:sz w:val="24"/>
          <w:szCs w:val="24"/>
          <w:u w:val="single"/>
          <w:lang w:val="en-US"/>
        </w:rPr>
        <w:t xml:space="preserve">- </w:t>
      </w:r>
      <w:r w:rsidR="00D46A3A" w:rsidRPr="002E5B3C">
        <w:rPr>
          <w:rFonts w:ascii="Arial" w:hAnsi="Arial" w:cs="Arial"/>
          <w:sz w:val="24"/>
          <w:szCs w:val="24"/>
          <w:u w:val="single"/>
          <w:lang w:val="en-US"/>
        </w:rPr>
        <w:t>Sensitivity</w:t>
      </w:r>
      <w:r w:rsidRPr="002E5B3C">
        <w:rPr>
          <w:rFonts w:ascii="Arial" w:hAnsi="Arial" w:cs="Arial"/>
          <w:sz w:val="24"/>
          <w:szCs w:val="24"/>
          <w:u w:val="single"/>
          <w:lang w:val="en-US"/>
        </w:rPr>
        <w:t xml:space="preserve"> Analys</w:t>
      </w:r>
      <w:r w:rsidR="00D46A3A" w:rsidRPr="002E5B3C">
        <w:rPr>
          <w:rFonts w:ascii="Arial" w:hAnsi="Arial" w:cs="Arial"/>
          <w:sz w:val="24"/>
          <w:szCs w:val="24"/>
          <w:u w:val="single"/>
          <w:lang w:val="en-US"/>
        </w:rPr>
        <w:t>es,</w:t>
      </w:r>
      <w:r w:rsidR="00413034" w:rsidRPr="002E5B3C">
        <w:rPr>
          <w:rFonts w:ascii="Arial" w:hAnsi="Arial" w:cs="Arial"/>
          <w:sz w:val="24"/>
          <w:szCs w:val="24"/>
          <w:u w:val="single"/>
          <w:lang w:val="en-US"/>
        </w:rPr>
        <w:t xml:space="preserve"> Odds Ratios and</w:t>
      </w:r>
      <w:r w:rsidR="00517303" w:rsidRPr="002E5B3C">
        <w:rPr>
          <w:rFonts w:ascii="Arial" w:hAnsi="Arial" w:cs="Arial"/>
          <w:sz w:val="24"/>
          <w:szCs w:val="24"/>
          <w:u w:val="single"/>
          <w:lang w:val="en-US"/>
        </w:rPr>
        <w:t xml:space="preserve"> 95%</w:t>
      </w:r>
      <w:r w:rsidR="00413034" w:rsidRPr="002E5B3C">
        <w:rPr>
          <w:rFonts w:ascii="Arial" w:hAnsi="Arial" w:cs="Arial"/>
          <w:sz w:val="24"/>
          <w:szCs w:val="24"/>
          <w:u w:val="single"/>
          <w:lang w:val="en-US"/>
        </w:rPr>
        <w:t xml:space="preserve"> Confiden</w:t>
      </w:r>
      <w:r w:rsidR="00517303" w:rsidRPr="002E5B3C">
        <w:rPr>
          <w:rFonts w:ascii="Arial" w:hAnsi="Arial" w:cs="Arial"/>
          <w:sz w:val="24"/>
          <w:szCs w:val="24"/>
          <w:u w:val="single"/>
          <w:lang w:val="en-US"/>
        </w:rPr>
        <w:t xml:space="preserve">ce Intervals </w:t>
      </w:r>
      <w:r w:rsidR="00413034" w:rsidRPr="002E5B3C">
        <w:rPr>
          <w:rFonts w:ascii="Arial" w:hAnsi="Arial" w:cs="Arial"/>
          <w:sz w:val="24"/>
          <w:szCs w:val="24"/>
          <w:u w:val="single"/>
          <w:lang w:val="en-US"/>
        </w:rPr>
        <w:t>without</w:t>
      </w:r>
      <w:r w:rsidR="00D46A3A" w:rsidRPr="002E5B3C">
        <w:rPr>
          <w:rFonts w:ascii="Arial" w:hAnsi="Arial" w:cs="Arial"/>
          <w:sz w:val="24"/>
          <w:szCs w:val="24"/>
          <w:u w:val="single"/>
          <w:lang w:val="en-US"/>
        </w:rPr>
        <w:t xml:space="preserve"> pooled data</w:t>
      </w:r>
    </w:p>
    <w:p w14:paraId="62F88067" w14:textId="77777777" w:rsidR="002E5B3C" w:rsidRPr="002E5B3C" w:rsidRDefault="002E5B3C" w:rsidP="002E5B3C">
      <w:pPr>
        <w:jc w:val="center"/>
        <w:rPr>
          <w:rFonts w:ascii="Arial" w:hAnsi="Arial" w:cs="Arial"/>
          <w:sz w:val="24"/>
          <w:szCs w:val="24"/>
          <w:u w:val="single"/>
          <w:lang w:val="en-US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850"/>
        <w:gridCol w:w="1559"/>
      </w:tblGrid>
      <w:tr w:rsidR="00B2136B" w:rsidRPr="002E5B3C" w14:paraId="0557A285" w14:textId="77777777" w:rsidTr="005D5673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DA60A7" w14:textId="77777777" w:rsidR="00B2136B" w:rsidRPr="002E5B3C" w:rsidRDefault="00B2136B" w:rsidP="005D5673">
            <w:pPr>
              <w:rPr>
                <w:rFonts w:ascii="Arial" w:hAnsi="Arial" w:cs="Arial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Number of Cumulative Traumatic Events Report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BAB318" w14:textId="77777777" w:rsidR="00B2136B" w:rsidRPr="002E5B3C" w:rsidRDefault="00B2136B" w:rsidP="005D5673">
            <w:pPr>
              <w:rPr>
                <w:rFonts w:ascii="Arial" w:hAnsi="Arial" w:cs="Arial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5840D" w14:textId="77777777" w:rsidR="00B2136B" w:rsidRPr="002E5B3C" w:rsidRDefault="00B2136B" w:rsidP="005D5673">
            <w:pPr>
              <w:rPr>
                <w:rFonts w:ascii="Arial" w:hAnsi="Arial" w:cs="Arial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</w:tr>
      <w:tr w:rsidR="00EA4A82" w:rsidRPr="002E5B3C" w14:paraId="4381194B" w14:textId="77777777" w:rsidTr="005D5673">
        <w:trPr>
          <w:jc w:val="center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0279D9" w14:textId="718F2FE4" w:rsidR="00EA4A82" w:rsidRPr="002E5B3C" w:rsidRDefault="00EA4A82" w:rsidP="00EA4A82">
            <w:pPr>
              <w:rPr>
                <w:rFonts w:ascii="Arial" w:hAnsi="Arial" w:cs="Arial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092FC9" w14:textId="6B8C2C68" w:rsidR="00EA4A82" w:rsidRPr="002E5B3C" w:rsidRDefault="00EA4A82" w:rsidP="00EA4A82">
            <w:pPr>
              <w:rPr>
                <w:rFonts w:ascii="Arial" w:hAnsi="Arial" w:cs="Arial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ADD1A" w14:textId="72CA730D" w:rsidR="00EA4A82" w:rsidRPr="002E5B3C" w:rsidRDefault="00EA4A82" w:rsidP="00EA4A82">
            <w:pPr>
              <w:rPr>
                <w:rFonts w:ascii="Arial" w:hAnsi="Arial" w:cs="Arial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(1.00-1.00)</w:t>
            </w:r>
          </w:p>
        </w:tc>
      </w:tr>
      <w:tr w:rsidR="00EA4A82" w:rsidRPr="002E5B3C" w14:paraId="0D406A23" w14:textId="77777777" w:rsidTr="005D5673">
        <w:trPr>
          <w:jc w:val="center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B42CD6" w14:textId="07DC3F19" w:rsidR="00EA4A82" w:rsidRPr="002E5B3C" w:rsidRDefault="00EA4A82" w:rsidP="00EA4A82">
            <w:pPr>
              <w:rPr>
                <w:rFonts w:ascii="Arial" w:hAnsi="Arial" w:cs="Arial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8D85E" w14:textId="00E3292E" w:rsidR="00EA4A82" w:rsidRPr="002E5B3C" w:rsidRDefault="00EA4A82" w:rsidP="00EA4A82">
            <w:pPr>
              <w:rPr>
                <w:rFonts w:ascii="Arial" w:hAnsi="Arial" w:cs="Arial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1.8</w:t>
            </w:r>
            <w:r w:rsidR="009A2FD5" w:rsidRPr="002E5B3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018B0E" w14:textId="690C6E05" w:rsidR="00EA4A82" w:rsidRPr="002E5B3C" w:rsidRDefault="00EA4A82" w:rsidP="00EA4A82">
            <w:pPr>
              <w:rPr>
                <w:rFonts w:ascii="Arial" w:hAnsi="Arial" w:cs="Arial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(1.5</w:t>
            </w:r>
            <w:r w:rsidR="009A2FD5" w:rsidRPr="002E5B3C">
              <w:rPr>
                <w:rFonts w:ascii="Arial" w:hAnsi="Arial" w:cs="Arial"/>
                <w:sz w:val="24"/>
                <w:szCs w:val="24"/>
              </w:rPr>
              <w:t>5</w:t>
            </w:r>
            <w:r w:rsidRPr="002E5B3C">
              <w:rPr>
                <w:rFonts w:ascii="Arial" w:hAnsi="Arial" w:cs="Arial"/>
                <w:sz w:val="24"/>
                <w:szCs w:val="24"/>
              </w:rPr>
              <w:t>-2.2</w:t>
            </w:r>
            <w:r w:rsidR="009C3E37" w:rsidRPr="002E5B3C">
              <w:rPr>
                <w:rFonts w:ascii="Arial" w:hAnsi="Arial" w:cs="Arial"/>
                <w:sz w:val="24"/>
                <w:szCs w:val="24"/>
              </w:rPr>
              <w:t>9</w:t>
            </w:r>
            <w:r w:rsidRPr="002E5B3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EA4A82" w:rsidRPr="002E5B3C" w14:paraId="1A930DAF" w14:textId="77777777" w:rsidTr="005D5673">
        <w:trPr>
          <w:jc w:val="center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47037" w14:textId="1E564BF1" w:rsidR="00EA4A82" w:rsidRPr="002E5B3C" w:rsidRDefault="00EA4A82" w:rsidP="00EA4A82">
            <w:pPr>
              <w:rPr>
                <w:rFonts w:ascii="Arial" w:hAnsi="Arial" w:cs="Arial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C1F454" w14:textId="042500FE" w:rsidR="00EA4A82" w:rsidRPr="002E5B3C" w:rsidRDefault="00EA4A82" w:rsidP="00EA4A82">
            <w:pPr>
              <w:rPr>
                <w:rFonts w:ascii="Arial" w:hAnsi="Arial" w:cs="Arial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2.8</w:t>
            </w:r>
            <w:r w:rsidR="00CA552C" w:rsidRPr="002E5B3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70838" w14:textId="1F764D94" w:rsidR="00EA4A82" w:rsidRPr="002E5B3C" w:rsidRDefault="00EA4A82" w:rsidP="00EA4A82">
            <w:pPr>
              <w:rPr>
                <w:rFonts w:ascii="Arial" w:hAnsi="Arial" w:cs="Arial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(2.3</w:t>
            </w:r>
            <w:r w:rsidR="00CA552C" w:rsidRPr="002E5B3C">
              <w:rPr>
                <w:rFonts w:ascii="Arial" w:hAnsi="Arial" w:cs="Arial"/>
                <w:sz w:val="24"/>
                <w:szCs w:val="24"/>
              </w:rPr>
              <w:t>1</w:t>
            </w:r>
            <w:r w:rsidRPr="002E5B3C">
              <w:rPr>
                <w:rFonts w:ascii="Arial" w:hAnsi="Arial" w:cs="Arial"/>
                <w:sz w:val="24"/>
                <w:szCs w:val="24"/>
              </w:rPr>
              <w:t>-3.5</w:t>
            </w:r>
            <w:r w:rsidR="00CA552C" w:rsidRPr="002E5B3C">
              <w:rPr>
                <w:rFonts w:ascii="Arial" w:hAnsi="Arial" w:cs="Arial"/>
                <w:sz w:val="24"/>
                <w:szCs w:val="24"/>
              </w:rPr>
              <w:t>3</w:t>
            </w:r>
            <w:r w:rsidRPr="002E5B3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EA4A82" w:rsidRPr="002E5B3C" w14:paraId="54C04A68" w14:textId="77777777" w:rsidTr="005D5673">
        <w:trPr>
          <w:jc w:val="center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80B50A" w14:textId="28E53E0C" w:rsidR="00EA4A82" w:rsidRPr="002E5B3C" w:rsidRDefault="00EA4A82" w:rsidP="00EA4A82">
            <w:pPr>
              <w:rPr>
                <w:rFonts w:ascii="Arial" w:hAnsi="Arial" w:cs="Arial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ADF887" w14:textId="1C413D66" w:rsidR="00EA4A82" w:rsidRPr="002E5B3C" w:rsidRDefault="00EA4A82" w:rsidP="00EA4A82">
            <w:pPr>
              <w:rPr>
                <w:rFonts w:ascii="Arial" w:hAnsi="Arial" w:cs="Arial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3.</w:t>
            </w:r>
            <w:r w:rsidR="000934F1" w:rsidRPr="002E5B3C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244037" w14:textId="1F9E4C57" w:rsidR="00EA4A82" w:rsidRPr="002E5B3C" w:rsidRDefault="00EA4A82" w:rsidP="00EA4A82">
            <w:pPr>
              <w:rPr>
                <w:rFonts w:ascii="Arial" w:hAnsi="Arial" w:cs="Arial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(3.</w:t>
            </w:r>
            <w:r w:rsidR="000934F1" w:rsidRPr="002E5B3C">
              <w:rPr>
                <w:rFonts w:ascii="Arial" w:hAnsi="Arial" w:cs="Arial"/>
                <w:sz w:val="24"/>
                <w:szCs w:val="24"/>
              </w:rPr>
              <w:t>07</w:t>
            </w:r>
            <w:r w:rsidRPr="002E5B3C">
              <w:rPr>
                <w:rFonts w:ascii="Arial" w:hAnsi="Arial" w:cs="Arial"/>
                <w:sz w:val="24"/>
                <w:szCs w:val="24"/>
              </w:rPr>
              <w:t>-4.</w:t>
            </w:r>
            <w:r w:rsidR="00185A34" w:rsidRPr="002E5B3C">
              <w:rPr>
                <w:rFonts w:ascii="Arial" w:hAnsi="Arial" w:cs="Arial"/>
                <w:sz w:val="24"/>
                <w:szCs w:val="24"/>
              </w:rPr>
              <w:t>54</w:t>
            </w:r>
            <w:r w:rsidRPr="002E5B3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EA4A82" w:rsidRPr="002E5B3C" w14:paraId="2580A7D6" w14:textId="77777777" w:rsidTr="005D5673">
        <w:trPr>
          <w:jc w:val="center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35C1C" w14:textId="14CF75C1" w:rsidR="00EA4A82" w:rsidRPr="002E5B3C" w:rsidRDefault="00EA4A82" w:rsidP="00EA4A82">
            <w:pPr>
              <w:rPr>
                <w:rFonts w:ascii="Arial" w:hAnsi="Arial" w:cs="Arial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218053" w14:textId="33296840" w:rsidR="00EA4A82" w:rsidRPr="002E5B3C" w:rsidRDefault="00EA4A82" w:rsidP="00EA4A82">
            <w:pPr>
              <w:rPr>
                <w:rFonts w:ascii="Arial" w:hAnsi="Arial" w:cs="Arial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4.</w:t>
            </w:r>
            <w:r w:rsidR="000934F1" w:rsidRPr="002E5B3C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44EE8F" w14:textId="2177BA3D" w:rsidR="00EA4A82" w:rsidRPr="002E5B3C" w:rsidRDefault="00EA4A82" w:rsidP="00EA4A82">
            <w:pPr>
              <w:rPr>
                <w:rFonts w:ascii="Arial" w:hAnsi="Arial" w:cs="Arial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(3.</w:t>
            </w:r>
            <w:r w:rsidR="000934F1" w:rsidRPr="002E5B3C">
              <w:rPr>
                <w:rFonts w:ascii="Arial" w:hAnsi="Arial" w:cs="Arial"/>
                <w:sz w:val="24"/>
                <w:szCs w:val="24"/>
              </w:rPr>
              <w:t>51</w:t>
            </w:r>
            <w:r w:rsidRPr="002E5B3C">
              <w:rPr>
                <w:rFonts w:ascii="Arial" w:hAnsi="Arial" w:cs="Arial"/>
                <w:sz w:val="24"/>
                <w:szCs w:val="24"/>
              </w:rPr>
              <w:t>-6.</w:t>
            </w:r>
            <w:r w:rsidR="00185A34" w:rsidRPr="002E5B3C">
              <w:rPr>
                <w:rFonts w:ascii="Arial" w:hAnsi="Arial" w:cs="Arial"/>
                <w:sz w:val="24"/>
                <w:szCs w:val="24"/>
              </w:rPr>
              <w:t>46</w:t>
            </w:r>
            <w:r w:rsidRPr="002E5B3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EA4A82" w:rsidRPr="002E5B3C" w14:paraId="02F50780" w14:textId="77777777" w:rsidTr="005D5673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385F2" w14:textId="6BD9F35A" w:rsidR="00EA4A82" w:rsidRPr="002E5B3C" w:rsidRDefault="00EA4A82" w:rsidP="00EA4A82">
            <w:pPr>
              <w:rPr>
                <w:rFonts w:ascii="Arial" w:hAnsi="Arial" w:cs="Arial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5</w:t>
            </w:r>
            <w:r w:rsidR="008B4849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68083" w14:textId="1724E94F" w:rsidR="00EA4A82" w:rsidRPr="002E5B3C" w:rsidRDefault="00EA4A82" w:rsidP="00EA4A82">
            <w:pPr>
              <w:rPr>
                <w:rFonts w:ascii="Arial" w:hAnsi="Arial" w:cs="Arial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6.</w:t>
            </w:r>
            <w:r w:rsidR="000934F1" w:rsidRPr="002E5B3C">
              <w:rPr>
                <w:rFonts w:ascii="Arial" w:hAnsi="Arial" w:cs="Arial"/>
                <w:sz w:val="24"/>
                <w:szCs w:val="24"/>
              </w:rPr>
              <w:t>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CF523" w14:textId="65ABECC6" w:rsidR="00EA4A82" w:rsidRPr="002E5B3C" w:rsidRDefault="00EA4A82" w:rsidP="00EA4A82">
            <w:pPr>
              <w:rPr>
                <w:rFonts w:ascii="Arial" w:hAnsi="Arial" w:cs="Arial"/>
                <w:sz w:val="24"/>
                <w:szCs w:val="24"/>
              </w:rPr>
            </w:pPr>
            <w:r w:rsidRPr="002E5B3C">
              <w:rPr>
                <w:rFonts w:ascii="Arial" w:hAnsi="Arial" w:cs="Arial"/>
                <w:sz w:val="24"/>
                <w:szCs w:val="24"/>
              </w:rPr>
              <w:t>(</w:t>
            </w:r>
            <w:r w:rsidR="000934F1" w:rsidRPr="002E5B3C">
              <w:rPr>
                <w:rFonts w:ascii="Arial" w:hAnsi="Arial" w:cs="Arial"/>
                <w:sz w:val="24"/>
                <w:szCs w:val="24"/>
              </w:rPr>
              <w:t>3.80</w:t>
            </w:r>
            <w:r w:rsidRPr="002E5B3C">
              <w:rPr>
                <w:rFonts w:ascii="Arial" w:hAnsi="Arial" w:cs="Arial"/>
                <w:sz w:val="24"/>
                <w:szCs w:val="24"/>
              </w:rPr>
              <w:t>-</w:t>
            </w:r>
            <w:r w:rsidR="00C779A8" w:rsidRPr="002E5B3C">
              <w:rPr>
                <w:rFonts w:ascii="Arial" w:hAnsi="Arial" w:cs="Arial"/>
                <w:sz w:val="24"/>
                <w:szCs w:val="24"/>
              </w:rPr>
              <w:t>9.68</w:t>
            </w:r>
            <w:r w:rsidRPr="002E5B3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14:paraId="498167AE" w14:textId="77777777" w:rsidR="004C78E9" w:rsidRDefault="004C78E9" w:rsidP="00C82002">
      <w:pPr>
        <w:rPr>
          <w:u w:val="single"/>
          <w:lang w:val="en-US"/>
        </w:rPr>
      </w:pPr>
    </w:p>
    <w:p w14:paraId="2D39FA1C" w14:textId="77777777" w:rsidR="004C18FD" w:rsidRDefault="004C18FD" w:rsidP="00C82002">
      <w:pPr>
        <w:rPr>
          <w:u w:val="single"/>
          <w:lang w:val="en-US"/>
        </w:rPr>
      </w:pPr>
    </w:p>
    <w:p w14:paraId="4D2F557F" w14:textId="77777777" w:rsidR="004C18FD" w:rsidRDefault="004C18FD" w:rsidP="00C82002">
      <w:pPr>
        <w:rPr>
          <w:u w:val="single"/>
          <w:lang w:val="en-US"/>
        </w:rPr>
      </w:pPr>
    </w:p>
    <w:p w14:paraId="278AE8D5" w14:textId="77777777" w:rsidR="004C18FD" w:rsidRDefault="004C18FD" w:rsidP="00C82002">
      <w:pPr>
        <w:rPr>
          <w:u w:val="single"/>
          <w:lang w:val="en-US"/>
        </w:rPr>
      </w:pPr>
    </w:p>
    <w:p w14:paraId="4CA2008C" w14:textId="77777777" w:rsidR="004C18FD" w:rsidRDefault="004C18FD" w:rsidP="00C82002">
      <w:pPr>
        <w:rPr>
          <w:u w:val="single"/>
          <w:lang w:val="en-US"/>
        </w:rPr>
      </w:pPr>
    </w:p>
    <w:p w14:paraId="3F752068" w14:textId="77777777" w:rsidR="00966147" w:rsidRDefault="00966147">
      <w:pPr>
        <w:rPr>
          <w:u w:val="single"/>
          <w:lang w:val="en-US"/>
        </w:rPr>
      </w:pPr>
    </w:p>
    <w:p w14:paraId="29E07631" w14:textId="77777777" w:rsidR="00CE51B6" w:rsidRPr="004A14FB" w:rsidRDefault="00CE51B6">
      <w:pPr>
        <w:rPr>
          <w:u w:val="single"/>
          <w:lang w:val="en-US"/>
        </w:rPr>
      </w:pPr>
    </w:p>
    <w:sectPr w:rsidR="00CE51B6" w:rsidRPr="004A14FB" w:rsidSect="00C16A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A93364" w14:textId="77777777" w:rsidR="000B27A0" w:rsidRDefault="000B27A0" w:rsidP="002E5B3C">
      <w:pPr>
        <w:spacing w:after="0" w:line="240" w:lineRule="auto"/>
      </w:pPr>
      <w:r>
        <w:separator/>
      </w:r>
    </w:p>
  </w:endnote>
  <w:endnote w:type="continuationSeparator" w:id="0">
    <w:p w14:paraId="1F26F251" w14:textId="77777777" w:rsidR="000B27A0" w:rsidRDefault="000B27A0" w:rsidP="002E5B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9404A1" w14:textId="77777777" w:rsidR="000B27A0" w:rsidRDefault="000B27A0" w:rsidP="002E5B3C">
      <w:pPr>
        <w:spacing w:after="0" w:line="240" w:lineRule="auto"/>
      </w:pPr>
      <w:r>
        <w:separator/>
      </w:r>
    </w:p>
  </w:footnote>
  <w:footnote w:type="continuationSeparator" w:id="0">
    <w:p w14:paraId="1F5E9532" w14:textId="77777777" w:rsidR="000B27A0" w:rsidRDefault="000B27A0" w:rsidP="002E5B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E031B9"/>
    <w:multiLevelType w:val="hybridMultilevel"/>
    <w:tmpl w:val="7D78FA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4259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AA3"/>
    <w:rsid w:val="00023947"/>
    <w:rsid w:val="000425CB"/>
    <w:rsid w:val="00056BFA"/>
    <w:rsid w:val="00077CE9"/>
    <w:rsid w:val="000934F1"/>
    <w:rsid w:val="0009754F"/>
    <w:rsid w:val="000B0536"/>
    <w:rsid w:val="000B27A0"/>
    <w:rsid w:val="000B2C0A"/>
    <w:rsid w:val="000C01E0"/>
    <w:rsid w:val="001340E5"/>
    <w:rsid w:val="00143165"/>
    <w:rsid w:val="00157D0F"/>
    <w:rsid w:val="00166D7E"/>
    <w:rsid w:val="00185A34"/>
    <w:rsid w:val="00190C02"/>
    <w:rsid w:val="002027CC"/>
    <w:rsid w:val="00233827"/>
    <w:rsid w:val="00273DFA"/>
    <w:rsid w:val="0029197B"/>
    <w:rsid w:val="002C1E41"/>
    <w:rsid w:val="002E5B3C"/>
    <w:rsid w:val="00313E88"/>
    <w:rsid w:val="00324D4D"/>
    <w:rsid w:val="0033271E"/>
    <w:rsid w:val="0036471D"/>
    <w:rsid w:val="00366BD4"/>
    <w:rsid w:val="003849D1"/>
    <w:rsid w:val="00394C9D"/>
    <w:rsid w:val="003D13D5"/>
    <w:rsid w:val="00413034"/>
    <w:rsid w:val="004417D4"/>
    <w:rsid w:val="00464AB9"/>
    <w:rsid w:val="00475790"/>
    <w:rsid w:val="00484261"/>
    <w:rsid w:val="004A14FB"/>
    <w:rsid w:val="004B3A3A"/>
    <w:rsid w:val="004C18FD"/>
    <w:rsid w:val="004C4AB9"/>
    <w:rsid w:val="004C78E9"/>
    <w:rsid w:val="004E4A95"/>
    <w:rsid w:val="00517303"/>
    <w:rsid w:val="00547271"/>
    <w:rsid w:val="005607CE"/>
    <w:rsid w:val="005A6A0A"/>
    <w:rsid w:val="005B2BE6"/>
    <w:rsid w:val="005F6241"/>
    <w:rsid w:val="00607AA8"/>
    <w:rsid w:val="00656D14"/>
    <w:rsid w:val="006730D8"/>
    <w:rsid w:val="00727EE4"/>
    <w:rsid w:val="007306FD"/>
    <w:rsid w:val="00741A77"/>
    <w:rsid w:val="00793C86"/>
    <w:rsid w:val="007D0657"/>
    <w:rsid w:val="008062D9"/>
    <w:rsid w:val="00837A93"/>
    <w:rsid w:val="00846630"/>
    <w:rsid w:val="008514C5"/>
    <w:rsid w:val="00854DFA"/>
    <w:rsid w:val="00866176"/>
    <w:rsid w:val="008B4849"/>
    <w:rsid w:val="008C5A3A"/>
    <w:rsid w:val="008C60DA"/>
    <w:rsid w:val="008F4B43"/>
    <w:rsid w:val="009468CB"/>
    <w:rsid w:val="00953041"/>
    <w:rsid w:val="00966147"/>
    <w:rsid w:val="009752FD"/>
    <w:rsid w:val="00975A21"/>
    <w:rsid w:val="00997358"/>
    <w:rsid w:val="009A2B15"/>
    <w:rsid w:val="009A2FD5"/>
    <w:rsid w:val="009C3E37"/>
    <w:rsid w:val="009D351E"/>
    <w:rsid w:val="00A14ECF"/>
    <w:rsid w:val="00A21038"/>
    <w:rsid w:val="00A27386"/>
    <w:rsid w:val="00A27C7B"/>
    <w:rsid w:val="00A45BBA"/>
    <w:rsid w:val="00A4637D"/>
    <w:rsid w:val="00A508C4"/>
    <w:rsid w:val="00A5331B"/>
    <w:rsid w:val="00A538CA"/>
    <w:rsid w:val="00A95B90"/>
    <w:rsid w:val="00A97DB1"/>
    <w:rsid w:val="00AA1AA3"/>
    <w:rsid w:val="00B2136B"/>
    <w:rsid w:val="00B44418"/>
    <w:rsid w:val="00B46A1C"/>
    <w:rsid w:val="00B47060"/>
    <w:rsid w:val="00B61DBD"/>
    <w:rsid w:val="00B7677F"/>
    <w:rsid w:val="00B85BC0"/>
    <w:rsid w:val="00BB4110"/>
    <w:rsid w:val="00BD142D"/>
    <w:rsid w:val="00C16AC7"/>
    <w:rsid w:val="00C6064D"/>
    <w:rsid w:val="00C779A8"/>
    <w:rsid w:val="00C82002"/>
    <w:rsid w:val="00C849EE"/>
    <w:rsid w:val="00CA50A6"/>
    <w:rsid w:val="00CA552C"/>
    <w:rsid w:val="00CE51B6"/>
    <w:rsid w:val="00D01951"/>
    <w:rsid w:val="00D30BF4"/>
    <w:rsid w:val="00D46A3A"/>
    <w:rsid w:val="00D73411"/>
    <w:rsid w:val="00DA494B"/>
    <w:rsid w:val="00DA60B3"/>
    <w:rsid w:val="00DB6D11"/>
    <w:rsid w:val="00DE2FA3"/>
    <w:rsid w:val="00DF07AC"/>
    <w:rsid w:val="00E134A0"/>
    <w:rsid w:val="00E71825"/>
    <w:rsid w:val="00EA34A6"/>
    <w:rsid w:val="00EA4A82"/>
    <w:rsid w:val="00EA563D"/>
    <w:rsid w:val="00F36008"/>
    <w:rsid w:val="00F66A6F"/>
    <w:rsid w:val="00F96963"/>
    <w:rsid w:val="00F97BDA"/>
    <w:rsid w:val="00FA49FE"/>
    <w:rsid w:val="00FB095D"/>
    <w:rsid w:val="00FB628B"/>
    <w:rsid w:val="00FC0756"/>
    <w:rsid w:val="00FF4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A7356"/>
  <w15:chartTrackingRefBased/>
  <w15:docId w15:val="{F6A3856B-C9E5-4086-A8E4-28B731EEE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1A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1A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1A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A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1A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A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1A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1A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1A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A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1A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1A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A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1A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A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1A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1A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1A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1A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1A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1A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1A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1A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1A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1A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1A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1A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1A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1AA3"/>
    <w:rPr>
      <w:b/>
      <w:bCs/>
      <w:smallCaps/>
      <w:color w:val="0F4761" w:themeColor="accent1" w:themeShade="BF"/>
      <w:spacing w:val="5"/>
    </w:rPr>
  </w:style>
  <w:style w:type="paragraph" w:customStyle="1" w:styleId="JBI-MainHeading">
    <w:name w:val="JBI-Main Heading"/>
    <w:basedOn w:val="Heading1"/>
    <w:qFormat/>
    <w:rsid w:val="00DE2FA3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/>
      <w:caps/>
      <w:color w:val="005A9C"/>
      <w:kern w:val="0"/>
      <w:szCs w:val="28"/>
      <w:lang w:val="en-NZ" w:eastAsia="en-NZ"/>
      <w14:ligatures w14:val="none"/>
    </w:rPr>
  </w:style>
  <w:style w:type="table" w:styleId="TableGrid">
    <w:name w:val="Table Grid"/>
    <w:basedOn w:val="TableNormal"/>
    <w:uiPriority w:val="59"/>
    <w:rsid w:val="00DE2FA3"/>
    <w:pPr>
      <w:spacing w:after="0" w:line="240" w:lineRule="auto"/>
    </w:pPr>
    <w:rPr>
      <w:rFonts w:ascii="Arial" w:eastAsia="Times New Roman" w:hAnsi="Arial"/>
      <w:color w:val="000000" w:themeColor="text1"/>
      <w:kern w:val="0"/>
      <w:sz w:val="20"/>
      <w:szCs w:val="20"/>
      <w:lang w:val="en-NZ" w:eastAsia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B3A3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E5B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B3C"/>
  </w:style>
  <w:style w:type="paragraph" w:styleId="Footer">
    <w:name w:val="footer"/>
    <w:basedOn w:val="Normal"/>
    <w:link w:val="FooterChar"/>
    <w:uiPriority w:val="99"/>
    <w:unhideWhenUsed/>
    <w:rsid w:val="002E5B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B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759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D59D8C-BF0C-4088-93E2-3DAFE659ED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39</Words>
  <Characters>7635</Characters>
  <Application>Microsoft Office Word</Application>
  <DocSecurity>0</DocSecurity>
  <Lines>63</Lines>
  <Paragraphs>17</Paragraphs>
  <ScaleCrop>false</ScaleCrop>
  <Company/>
  <LinksUpToDate>false</LinksUpToDate>
  <CharactersWithSpaces>8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 Flinn</dc:creator>
  <cp:keywords/>
  <dc:description/>
  <cp:lastModifiedBy>Aidan Flinn</cp:lastModifiedBy>
  <cp:revision>115</cp:revision>
  <dcterms:created xsi:type="dcterms:W3CDTF">2024-09-09T17:24:00Z</dcterms:created>
  <dcterms:modified xsi:type="dcterms:W3CDTF">2025-04-07T13:14:00Z</dcterms:modified>
</cp:coreProperties>
</file>